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0355" w14:textId="77777777" w:rsidR="002838AF" w:rsidRPr="00F83BB0" w:rsidRDefault="002838AF" w:rsidP="003B2DC8">
      <w:pPr>
        <w:pStyle w:val="tud-briefbetreffzeile"/>
        <w:tabs>
          <w:tab w:val="left" w:pos="1973"/>
          <w:tab w:val="center" w:pos="4252"/>
        </w:tabs>
        <w:spacing w:before="0" w:after="0" w:line="240" w:lineRule="auto"/>
        <w:rPr>
          <w:i w:val="0"/>
          <w:iCs w:val="0"/>
        </w:rPr>
      </w:pPr>
    </w:p>
    <w:p w14:paraId="0F56ACE6" w14:textId="77777777" w:rsidR="000568E8" w:rsidRDefault="000568E8" w:rsidP="0070771F">
      <w:pPr>
        <w:rPr>
          <w:rFonts w:ascii="Arial" w:hAnsi="Arial" w:cs="Arial"/>
          <w:b/>
          <w:sz w:val="22"/>
          <w:szCs w:val="22"/>
          <w:lang w:val="en-US"/>
        </w:rPr>
      </w:pPr>
    </w:p>
    <w:p w14:paraId="0B339EF1" w14:textId="77777777" w:rsidR="000568E8" w:rsidRDefault="000568E8" w:rsidP="0070771F">
      <w:pPr>
        <w:rPr>
          <w:rFonts w:ascii="Arial" w:hAnsi="Arial" w:cs="Arial"/>
          <w:b/>
          <w:sz w:val="22"/>
          <w:szCs w:val="22"/>
          <w:lang w:val="en-US"/>
        </w:rPr>
      </w:pPr>
    </w:p>
    <w:p w14:paraId="56653D8B" w14:textId="77777777" w:rsidR="000568E8" w:rsidRDefault="000568E8" w:rsidP="0070771F">
      <w:pPr>
        <w:rPr>
          <w:rFonts w:ascii="Arial" w:hAnsi="Arial" w:cs="Arial"/>
          <w:b/>
          <w:sz w:val="22"/>
          <w:szCs w:val="22"/>
          <w:lang w:val="en-US"/>
        </w:rPr>
      </w:pPr>
    </w:p>
    <w:p w14:paraId="04F6EDF8" w14:textId="77777777" w:rsidR="000568E8" w:rsidRDefault="000568E8" w:rsidP="0070771F">
      <w:pPr>
        <w:rPr>
          <w:rFonts w:ascii="Arial" w:hAnsi="Arial" w:cs="Arial"/>
          <w:b/>
          <w:sz w:val="22"/>
          <w:szCs w:val="22"/>
          <w:lang w:val="en-US"/>
        </w:rPr>
      </w:pPr>
    </w:p>
    <w:p w14:paraId="1013E8DC" w14:textId="77777777" w:rsidR="000568E8" w:rsidRDefault="000568E8" w:rsidP="0070771F">
      <w:pPr>
        <w:rPr>
          <w:rFonts w:ascii="Arial" w:hAnsi="Arial" w:cs="Arial"/>
          <w:b/>
          <w:sz w:val="22"/>
          <w:szCs w:val="22"/>
          <w:lang w:val="en-US"/>
        </w:rPr>
      </w:pPr>
    </w:p>
    <w:p w14:paraId="66D90860" w14:textId="77777777" w:rsidR="000568E8" w:rsidRDefault="000568E8" w:rsidP="0070771F">
      <w:pPr>
        <w:rPr>
          <w:rFonts w:ascii="Arial" w:hAnsi="Arial" w:cs="Arial"/>
          <w:b/>
          <w:sz w:val="22"/>
          <w:szCs w:val="22"/>
          <w:lang w:val="en-US"/>
        </w:rPr>
      </w:pPr>
    </w:p>
    <w:p w14:paraId="5EFDC151" w14:textId="4DF2A864" w:rsidR="0098596F" w:rsidRPr="00996483" w:rsidRDefault="000568E8" w:rsidP="0070771F">
      <w:pPr>
        <w:rPr>
          <w:rFonts w:ascii="Arial" w:hAnsi="Arial" w:cs="Arial"/>
          <w:b/>
          <w:szCs w:val="22"/>
        </w:rPr>
      </w:pPr>
      <w:r w:rsidRPr="00996483">
        <w:rPr>
          <w:rFonts w:ascii="Arial" w:hAnsi="Arial" w:cs="Arial"/>
          <w:b/>
          <w:szCs w:val="22"/>
        </w:rPr>
        <w:t xml:space="preserve">Manuskripte </w:t>
      </w:r>
      <w:r w:rsidR="00351AA6">
        <w:rPr>
          <w:rFonts w:ascii="Arial" w:hAnsi="Arial" w:cs="Arial"/>
          <w:b/>
          <w:szCs w:val="22"/>
        </w:rPr>
        <w:t>basierend auf der</w:t>
      </w:r>
      <w:r w:rsidRPr="00996483">
        <w:rPr>
          <w:rFonts w:ascii="Arial" w:hAnsi="Arial" w:cs="Arial"/>
          <w:b/>
          <w:szCs w:val="22"/>
        </w:rPr>
        <w:t xml:space="preserve"> Online-Befragung</w:t>
      </w:r>
      <w:r w:rsidR="00BD5720" w:rsidRPr="00996483">
        <w:rPr>
          <w:rFonts w:ascii="Arial" w:hAnsi="Arial" w:cs="Arial"/>
          <w:b/>
          <w:szCs w:val="22"/>
        </w:rPr>
        <w:t xml:space="preserve"> im Projekt „Gute Arbeitsorganisation in der ambulanten Pflege“</w:t>
      </w:r>
      <w:r w:rsidR="00351AA6">
        <w:rPr>
          <w:rFonts w:ascii="Arial" w:hAnsi="Arial" w:cs="Arial"/>
          <w:b/>
          <w:szCs w:val="22"/>
        </w:rPr>
        <w:t xml:space="preserve"> (F2521)</w:t>
      </w:r>
    </w:p>
    <w:p w14:paraId="47EE1ED6" w14:textId="77777777" w:rsidR="0098596F" w:rsidRPr="00EC03E0" w:rsidRDefault="0098596F" w:rsidP="0070771F">
      <w:pPr>
        <w:rPr>
          <w:rFonts w:ascii="Arial" w:hAnsi="Arial" w:cs="Arial"/>
          <w:sz w:val="22"/>
          <w:szCs w:val="22"/>
        </w:rPr>
      </w:pPr>
    </w:p>
    <w:p w14:paraId="1521CC7D" w14:textId="0D1E60FA" w:rsidR="0098596F" w:rsidRPr="00351AA6" w:rsidRDefault="00996483" w:rsidP="0070771F">
      <w:pPr>
        <w:rPr>
          <w:rFonts w:ascii="Arial" w:hAnsi="Arial" w:cs="Arial"/>
          <w:b/>
          <w:szCs w:val="22"/>
        </w:rPr>
      </w:pPr>
      <w:r w:rsidRPr="00351AA6">
        <w:rPr>
          <w:rFonts w:ascii="Arial" w:hAnsi="Arial" w:cs="Arial"/>
          <w:b/>
          <w:szCs w:val="22"/>
        </w:rPr>
        <w:t>Artikel in Zeitschriften</w:t>
      </w:r>
    </w:p>
    <w:p w14:paraId="6193FB4C" w14:textId="3F97CB88" w:rsidR="00EC03E0" w:rsidRPr="00996483" w:rsidRDefault="00EC03E0" w:rsidP="00EC03E0">
      <w:pPr>
        <w:pStyle w:val="EndNoteBibliography"/>
        <w:rPr>
          <w:szCs w:val="24"/>
        </w:rPr>
      </w:pPr>
    </w:p>
    <w:p w14:paraId="051C6DBA" w14:textId="63A0491E" w:rsidR="00EC03E0" w:rsidRPr="00996483" w:rsidRDefault="00EC03E0" w:rsidP="00E56B04">
      <w:pPr>
        <w:pStyle w:val="Listenabsatz"/>
        <w:numPr>
          <w:ilvl w:val="0"/>
          <w:numId w:val="11"/>
        </w:numPr>
        <w:ind w:right="-567"/>
        <w:rPr>
          <w:rFonts w:cs="Arial"/>
          <w:szCs w:val="24"/>
        </w:rPr>
      </w:pPr>
      <w:r w:rsidRPr="00996483">
        <w:rPr>
          <w:rFonts w:cs="Arial"/>
          <w:szCs w:val="24"/>
          <w:lang w:val="en-GB"/>
        </w:rPr>
        <w:t xml:space="preserve">Petersen, J., Melzer, M. (2023). </w:t>
      </w:r>
      <w:bookmarkStart w:id="0" w:name="_Hlk120645016"/>
      <w:r w:rsidRPr="00996483">
        <w:rPr>
          <w:rFonts w:cs="Arial"/>
          <w:bCs/>
          <w:szCs w:val="24"/>
          <w:lang w:val="en-GB"/>
        </w:rPr>
        <w:t xml:space="preserve">Predictors and consequences of moral distress in home-care nursing: A cross-sectional survey. Nursing Ethics. </w:t>
      </w:r>
      <w:bookmarkEnd w:id="0"/>
    </w:p>
    <w:p w14:paraId="2EAA2741" w14:textId="1721F771" w:rsidR="00073BFC" w:rsidRPr="00996483" w:rsidRDefault="00EC03E0" w:rsidP="00073BFC">
      <w:pPr>
        <w:pStyle w:val="Listenabsatz"/>
        <w:numPr>
          <w:ilvl w:val="0"/>
          <w:numId w:val="11"/>
        </w:numPr>
        <w:ind w:right="-567"/>
        <w:rPr>
          <w:rFonts w:cs="Arial"/>
          <w:szCs w:val="24"/>
        </w:rPr>
      </w:pPr>
      <w:r w:rsidRPr="00996483">
        <w:rPr>
          <w:rFonts w:cs="Arial"/>
          <w:szCs w:val="24"/>
        </w:rPr>
        <w:t xml:space="preserve">Petersen, J., Melzer, M. (2023). Gewalt in der ambulanten Pflege: Prävalenz, Antezedenzien und gesundheitliche Auswirkungen: Ergebnisse einer Online-Befragung. Pflege &amp; Gesellschaft </w:t>
      </w:r>
    </w:p>
    <w:p w14:paraId="50B0A24F" w14:textId="3FFB4B3C" w:rsidR="0098596F" w:rsidRPr="00996483" w:rsidRDefault="00073BFC" w:rsidP="00073BFC">
      <w:pPr>
        <w:pStyle w:val="Listenabsatz"/>
        <w:numPr>
          <w:ilvl w:val="0"/>
          <w:numId w:val="11"/>
        </w:numPr>
        <w:ind w:right="-567"/>
        <w:rPr>
          <w:rFonts w:cs="Arial"/>
          <w:szCs w:val="24"/>
        </w:rPr>
      </w:pPr>
      <w:r w:rsidRPr="00996483">
        <w:rPr>
          <w:rFonts w:cs="Arial"/>
          <w:szCs w:val="24"/>
        </w:rPr>
        <w:t xml:space="preserve">Petersen, J., Melzer, M., Müller, H. (2023). </w:t>
      </w:r>
      <w:r w:rsidR="004D269C">
        <w:rPr>
          <w:rFonts w:cs="Arial"/>
          <w:szCs w:val="24"/>
        </w:rPr>
        <w:t xml:space="preserve">Wahrgenommene </w:t>
      </w:r>
      <w:r w:rsidRPr="00996483">
        <w:rPr>
          <w:rFonts w:cs="Arial"/>
          <w:szCs w:val="24"/>
        </w:rPr>
        <w:t xml:space="preserve">Veränderungen der Belastungssituation durch die Covid-19-Pandemie in der ambulanten Pflege </w:t>
      </w:r>
      <w:r w:rsidR="00996483">
        <w:rPr>
          <w:rFonts w:cs="Arial"/>
          <w:szCs w:val="24"/>
        </w:rPr>
        <w:t>(in Entstehung)</w:t>
      </w:r>
    </w:p>
    <w:p w14:paraId="0B9F37B3" w14:textId="77777777" w:rsidR="00996483" w:rsidRPr="00996483" w:rsidRDefault="00996483" w:rsidP="00996483">
      <w:pPr>
        <w:pStyle w:val="Listenabsatz"/>
        <w:ind w:left="578" w:right="-567"/>
        <w:rPr>
          <w:rFonts w:cs="Arial"/>
          <w:szCs w:val="24"/>
        </w:rPr>
      </w:pPr>
    </w:p>
    <w:p w14:paraId="691A11EF" w14:textId="0B50263B" w:rsidR="00996483" w:rsidRPr="00996483" w:rsidRDefault="00351AA6" w:rsidP="00996483">
      <w:pPr>
        <w:ind w:right="-567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BAuA</w:t>
      </w:r>
      <w:proofErr w:type="spellEnd"/>
      <w:r>
        <w:rPr>
          <w:rFonts w:ascii="Arial" w:hAnsi="Arial" w:cs="Arial"/>
          <w:b/>
        </w:rPr>
        <w:t>-Publikationen</w:t>
      </w:r>
    </w:p>
    <w:p w14:paraId="1E91AF37" w14:textId="77777777" w:rsidR="00996483" w:rsidRPr="00996483" w:rsidRDefault="00996483" w:rsidP="00073BFC">
      <w:pPr>
        <w:pStyle w:val="Listenabsatz"/>
        <w:numPr>
          <w:ilvl w:val="0"/>
          <w:numId w:val="11"/>
        </w:numPr>
        <w:ind w:right="-567"/>
        <w:rPr>
          <w:rStyle w:val="A5"/>
          <w:rFonts w:cs="Arial"/>
          <w:color w:val="auto"/>
          <w:sz w:val="24"/>
          <w:szCs w:val="24"/>
        </w:rPr>
      </w:pPr>
      <w:r w:rsidRPr="00996483">
        <w:rPr>
          <w:rStyle w:val="A5"/>
          <w:rFonts w:cs="Arial"/>
          <w:sz w:val="24"/>
          <w:szCs w:val="24"/>
        </w:rPr>
        <w:t xml:space="preserve">Melzer, Marlen; Petersen, Julia, 2022. Ambulante Pflege in Deutschland: vielfältig und facettenreich. Dortmund: Bundesanstalt für Arbeitsschutz und Arbeitsmedizin. </w:t>
      </w:r>
      <w:proofErr w:type="spellStart"/>
      <w:r w:rsidRPr="00996483">
        <w:rPr>
          <w:rStyle w:val="A5"/>
          <w:rFonts w:cs="Arial"/>
          <w:sz w:val="24"/>
          <w:szCs w:val="24"/>
        </w:rPr>
        <w:t>baua</w:t>
      </w:r>
      <w:proofErr w:type="spellEnd"/>
      <w:r w:rsidRPr="00996483">
        <w:rPr>
          <w:rStyle w:val="A5"/>
          <w:rFonts w:cs="Arial"/>
          <w:sz w:val="24"/>
          <w:szCs w:val="24"/>
        </w:rPr>
        <w:t>: Fakten.</w:t>
      </w:r>
    </w:p>
    <w:p w14:paraId="30D5BD72" w14:textId="39E0D9E5" w:rsidR="00996483" w:rsidRDefault="00996483" w:rsidP="00073BFC">
      <w:pPr>
        <w:pStyle w:val="Listenabsatz"/>
        <w:numPr>
          <w:ilvl w:val="0"/>
          <w:numId w:val="11"/>
        </w:numPr>
        <w:ind w:right="-567"/>
        <w:rPr>
          <w:rFonts w:cs="Arial"/>
          <w:szCs w:val="24"/>
        </w:rPr>
      </w:pPr>
      <w:r w:rsidRPr="00996483">
        <w:rPr>
          <w:rFonts w:cs="Arial"/>
          <w:szCs w:val="24"/>
        </w:rPr>
        <w:t xml:space="preserve">Petersen, Julia, Melzer, Marlen, 2022. Ambulante Pflege in Deutschland: mobil und flexibel. </w:t>
      </w:r>
      <w:proofErr w:type="spellStart"/>
      <w:proofErr w:type="gramStart"/>
      <w:r w:rsidRPr="00996483">
        <w:rPr>
          <w:rFonts w:cs="Arial"/>
          <w:szCs w:val="24"/>
        </w:rPr>
        <w:t>baua:Fakten</w:t>
      </w:r>
      <w:proofErr w:type="spellEnd"/>
      <w:proofErr w:type="gramEnd"/>
      <w:r w:rsidRPr="00996483">
        <w:rPr>
          <w:rFonts w:cs="Arial"/>
          <w:szCs w:val="24"/>
        </w:rPr>
        <w:t>. Dortmund: Bundesanstalt für Arbeitsschutz und Arbeitsmedizin.</w:t>
      </w:r>
    </w:p>
    <w:p w14:paraId="0213F000" w14:textId="3AA9F68E" w:rsidR="00B87C7D" w:rsidRPr="00B87C7D" w:rsidRDefault="00B87C7D" w:rsidP="00073BFC">
      <w:pPr>
        <w:pStyle w:val="Listenabsatz"/>
        <w:numPr>
          <w:ilvl w:val="0"/>
          <w:numId w:val="11"/>
        </w:numPr>
        <w:ind w:right="-567"/>
        <w:rPr>
          <w:rFonts w:cs="Arial"/>
          <w:szCs w:val="24"/>
        </w:rPr>
      </w:pPr>
      <w:r w:rsidRPr="00B87C7D">
        <w:rPr>
          <w:rFonts w:cs="ScalaSansPro-Regular"/>
          <w:color w:val="000000"/>
          <w:szCs w:val="24"/>
        </w:rPr>
        <w:t>Petersen, Julia; Melzer, Marlen, 2023. Ambulant Pflegende in Deutschland: erschöpft, aber präsent. Dortmund: Bundes</w:t>
      </w:r>
      <w:r w:rsidRPr="00B87C7D">
        <w:rPr>
          <w:rFonts w:cs="ScalaSansPro-Regular"/>
          <w:color w:val="000000"/>
          <w:szCs w:val="24"/>
        </w:rPr>
        <w:softHyphen/>
        <w:t xml:space="preserve">anstalt für Arbeitsschutz und Arbeitsmedizin. </w:t>
      </w:r>
      <w:proofErr w:type="spellStart"/>
      <w:r w:rsidRPr="00B87C7D">
        <w:rPr>
          <w:rFonts w:cs="ScalaSansPro-Regular"/>
          <w:color w:val="000000"/>
          <w:szCs w:val="24"/>
        </w:rPr>
        <w:t>baua</w:t>
      </w:r>
      <w:proofErr w:type="spellEnd"/>
      <w:r w:rsidRPr="00B87C7D">
        <w:rPr>
          <w:rFonts w:cs="ScalaSansPro-Regular"/>
          <w:color w:val="000000"/>
          <w:szCs w:val="24"/>
        </w:rPr>
        <w:t>: Fakten.</w:t>
      </w:r>
    </w:p>
    <w:p w14:paraId="234F854C" w14:textId="77777777" w:rsidR="003B6DBA" w:rsidRDefault="003B6DBA" w:rsidP="0070771F">
      <w:pPr>
        <w:pStyle w:val="tud-brieftextgross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783"/>
        <w:gridCol w:w="627"/>
        <w:gridCol w:w="502"/>
        <w:gridCol w:w="502"/>
        <w:gridCol w:w="627"/>
        <w:gridCol w:w="511"/>
        <w:gridCol w:w="509"/>
      </w:tblGrid>
      <w:tr w:rsidR="00B87C7D" w:rsidRPr="003B6DBA" w14:paraId="6BD6D219" w14:textId="6D96194F" w:rsidTr="00147CBA">
        <w:trPr>
          <w:trHeight w:val="245"/>
        </w:trPr>
        <w:tc>
          <w:tcPr>
            <w:tcW w:w="3191" w:type="pct"/>
            <w:shd w:val="clear" w:color="auto" w:fill="CCC0D9" w:themeFill="accent4" w:themeFillTint="66"/>
          </w:tcPr>
          <w:p w14:paraId="3CB96ADC" w14:textId="35AAE3FC" w:rsidR="00B87C7D" w:rsidRPr="00D13CA1" w:rsidRDefault="00B87C7D" w:rsidP="00351AA6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/>
                <w:bCs/>
                <w:sz w:val="22"/>
                <w:szCs w:val="20"/>
                <w:lang w:eastAsia="en-US"/>
              </w:rPr>
            </w:pPr>
            <w:r w:rsidRPr="00D13CA1">
              <w:rPr>
                <w:rFonts w:ascii="Arial" w:hAnsi="Arial" w:cs="Arial"/>
                <w:b/>
                <w:iCs/>
                <w:sz w:val="22"/>
              </w:rPr>
              <w:lastRenderedPageBreak/>
              <w:t>Variablen und Items</w:t>
            </w:r>
          </w:p>
        </w:tc>
        <w:tc>
          <w:tcPr>
            <w:tcW w:w="1809" w:type="pct"/>
            <w:gridSpan w:val="6"/>
            <w:shd w:val="clear" w:color="auto" w:fill="CCC0D9" w:themeFill="accent4" w:themeFillTint="66"/>
          </w:tcPr>
          <w:p w14:paraId="3255CAB6" w14:textId="0EC53D9B" w:rsidR="00B87C7D" w:rsidRPr="00D13CA1" w:rsidRDefault="00B87C7D" w:rsidP="003B6DBA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/>
                <w:bCs/>
                <w:sz w:val="22"/>
                <w:szCs w:val="20"/>
                <w:lang w:eastAsia="en-US"/>
              </w:rPr>
            </w:pPr>
            <w:r w:rsidRPr="00D13CA1">
              <w:rPr>
                <w:rFonts w:ascii="Arial" w:hAnsi="Arial" w:cs="Arial"/>
                <w:b/>
                <w:bCs/>
                <w:sz w:val="22"/>
                <w:szCs w:val="20"/>
                <w:lang w:eastAsia="en-US"/>
              </w:rPr>
              <w:t>Manuskriptnummer</w:t>
            </w:r>
          </w:p>
        </w:tc>
      </w:tr>
      <w:tr w:rsidR="00B87C7D" w:rsidRPr="003B6DBA" w14:paraId="1DDBFCD3" w14:textId="204E67E2" w:rsidTr="00147CBA">
        <w:trPr>
          <w:trHeight w:val="245"/>
        </w:trPr>
        <w:tc>
          <w:tcPr>
            <w:tcW w:w="3191" w:type="pct"/>
            <w:shd w:val="clear" w:color="auto" w:fill="auto"/>
          </w:tcPr>
          <w:p w14:paraId="21713CDA" w14:textId="78C1962B" w:rsidR="00B87C7D" w:rsidRDefault="00B87C7D" w:rsidP="00351AA6">
            <w:pPr>
              <w:pStyle w:val="Listenabsatz"/>
              <w:autoSpaceDE w:val="0"/>
              <w:autoSpaceDN w:val="0"/>
              <w:adjustRightInd w:val="0"/>
              <w:spacing w:line="240" w:lineRule="auto"/>
              <w:ind w:left="360"/>
              <w:rPr>
                <w:rFonts w:cs="Arial"/>
                <w:iCs/>
                <w:sz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10383E3B" w14:textId="7E160F06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77" w:type="pct"/>
            <w:shd w:val="clear" w:color="auto" w:fill="auto"/>
          </w:tcPr>
          <w:p w14:paraId="58B81867" w14:textId="3191713F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7" w:type="pct"/>
            <w:shd w:val="clear" w:color="auto" w:fill="auto"/>
          </w:tcPr>
          <w:p w14:paraId="298CFF63" w14:textId="2DB1E9F6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46" w:type="pct"/>
          </w:tcPr>
          <w:p w14:paraId="212E35E2" w14:textId="79912C9C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81" w:type="pct"/>
          </w:tcPr>
          <w:p w14:paraId="04D5EC6E" w14:textId="490D928A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81" w:type="pct"/>
          </w:tcPr>
          <w:p w14:paraId="7AF412AE" w14:textId="78867C31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</w:t>
            </w:r>
          </w:p>
        </w:tc>
      </w:tr>
      <w:tr w:rsidR="00B87C7D" w:rsidRPr="003B6DBA" w14:paraId="41883D63" w14:textId="007D854A" w:rsidTr="00147CBA">
        <w:trPr>
          <w:trHeight w:val="245"/>
        </w:trPr>
        <w:tc>
          <w:tcPr>
            <w:tcW w:w="4719" w:type="pct"/>
            <w:gridSpan w:val="6"/>
            <w:shd w:val="clear" w:color="auto" w:fill="CCC0D9" w:themeFill="accent4" w:themeFillTint="66"/>
          </w:tcPr>
          <w:p w14:paraId="278C0428" w14:textId="69610C85" w:rsidR="00B87C7D" w:rsidRPr="00351AA6" w:rsidRDefault="00B87C7D" w:rsidP="00351AA6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/>
                <w:bCs/>
                <w:sz w:val="22"/>
                <w:szCs w:val="20"/>
                <w:lang w:eastAsia="en-US"/>
              </w:rPr>
            </w:pPr>
            <w:r w:rsidRPr="00351AA6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 xml:space="preserve">Soziodemographische und beschäftigungsbezogene Variablen </w:t>
            </w:r>
          </w:p>
        </w:tc>
        <w:tc>
          <w:tcPr>
            <w:tcW w:w="281" w:type="pct"/>
            <w:shd w:val="clear" w:color="auto" w:fill="CCC0D9" w:themeFill="accent4" w:themeFillTint="66"/>
          </w:tcPr>
          <w:p w14:paraId="6A6F26E5" w14:textId="77777777" w:rsidR="00B87C7D" w:rsidRPr="00351AA6" w:rsidRDefault="00B87C7D" w:rsidP="00351AA6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B87C7D" w:rsidRPr="003B6DBA" w14:paraId="58E5CB79" w14:textId="4534162E" w:rsidTr="00147CBA">
        <w:trPr>
          <w:trHeight w:val="245"/>
        </w:trPr>
        <w:tc>
          <w:tcPr>
            <w:tcW w:w="3191" w:type="pct"/>
            <w:shd w:val="clear" w:color="auto" w:fill="auto"/>
          </w:tcPr>
          <w:p w14:paraId="742BD825" w14:textId="77777777" w:rsidR="00B87C7D" w:rsidRPr="00EC03E0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Geschlecht</w:t>
            </w:r>
          </w:p>
        </w:tc>
        <w:tc>
          <w:tcPr>
            <w:tcW w:w="346" w:type="pct"/>
            <w:shd w:val="clear" w:color="auto" w:fill="auto"/>
          </w:tcPr>
          <w:p w14:paraId="511007FD" w14:textId="2A1AF430" w:rsidR="00B87C7D" w:rsidRPr="00EC03E0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277" w:type="pct"/>
            <w:shd w:val="clear" w:color="auto" w:fill="auto"/>
          </w:tcPr>
          <w:p w14:paraId="6F0F5B2F" w14:textId="4E0D0A8D" w:rsidR="00B87C7D" w:rsidRPr="00EC03E0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277" w:type="pct"/>
            <w:shd w:val="clear" w:color="auto" w:fill="auto"/>
          </w:tcPr>
          <w:p w14:paraId="3B2A17F4" w14:textId="64CBD2C3" w:rsidR="00B87C7D" w:rsidRPr="00EC03E0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346" w:type="pct"/>
          </w:tcPr>
          <w:p w14:paraId="4A37207B" w14:textId="5C1C482E" w:rsidR="00B87C7D" w:rsidRPr="00EC03E0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281" w:type="pct"/>
          </w:tcPr>
          <w:p w14:paraId="437FDBA0" w14:textId="2BB8869D" w:rsidR="00B87C7D" w:rsidRPr="00EC03E0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281" w:type="pct"/>
          </w:tcPr>
          <w:p w14:paraId="7A43B2BB" w14:textId="1562C17A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7F1E5C8E" w14:textId="122CAFD7" w:rsidTr="00147CBA">
        <w:trPr>
          <w:trHeight w:val="266"/>
        </w:trPr>
        <w:tc>
          <w:tcPr>
            <w:tcW w:w="3191" w:type="pct"/>
            <w:shd w:val="clear" w:color="auto" w:fill="auto"/>
          </w:tcPr>
          <w:p w14:paraId="02BBC703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r>
              <w:rPr>
                <w:rFonts w:cs="Arial"/>
                <w:iCs/>
                <w:sz w:val="20"/>
              </w:rPr>
              <w:t>Alter</w:t>
            </w:r>
          </w:p>
        </w:tc>
        <w:tc>
          <w:tcPr>
            <w:tcW w:w="346" w:type="pct"/>
            <w:shd w:val="clear" w:color="auto" w:fill="auto"/>
          </w:tcPr>
          <w:p w14:paraId="78CE80B3" w14:textId="5AC98A1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  <w:shd w:val="clear" w:color="auto" w:fill="auto"/>
          </w:tcPr>
          <w:p w14:paraId="252C3F3A" w14:textId="0AB7034D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  <w:shd w:val="clear" w:color="auto" w:fill="auto"/>
          </w:tcPr>
          <w:p w14:paraId="2D8269B7" w14:textId="2DAF0A93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346" w:type="pct"/>
          </w:tcPr>
          <w:p w14:paraId="750D0C35" w14:textId="3BE6B3CA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3A82F20C" w14:textId="1428C95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576280FA" w14:textId="08A51248" w:rsidR="00B87C7D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73AC5B8D" w14:textId="78FAE7A9" w:rsidTr="00147CBA">
        <w:trPr>
          <w:trHeight w:val="245"/>
        </w:trPr>
        <w:tc>
          <w:tcPr>
            <w:tcW w:w="3191" w:type="pct"/>
            <w:shd w:val="clear" w:color="auto" w:fill="auto"/>
          </w:tcPr>
          <w:p w14:paraId="4AD1B3F0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Familienstand</w:t>
            </w:r>
            <w:proofErr w:type="spellEnd"/>
          </w:p>
        </w:tc>
        <w:tc>
          <w:tcPr>
            <w:tcW w:w="346" w:type="pct"/>
            <w:shd w:val="clear" w:color="auto" w:fill="auto"/>
          </w:tcPr>
          <w:p w14:paraId="69F0DDDE" w14:textId="5D9B463E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  <w:shd w:val="clear" w:color="auto" w:fill="auto"/>
          </w:tcPr>
          <w:p w14:paraId="587C8C20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  <w:shd w:val="clear" w:color="auto" w:fill="auto"/>
          </w:tcPr>
          <w:p w14:paraId="3D1898D8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08782BD4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53D4074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C962D5D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27D1DD43" w14:textId="38572313" w:rsidTr="00147CBA">
        <w:trPr>
          <w:trHeight w:val="266"/>
        </w:trPr>
        <w:tc>
          <w:tcPr>
            <w:tcW w:w="3191" w:type="pct"/>
            <w:shd w:val="clear" w:color="auto" w:fill="auto"/>
          </w:tcPr>
          <w:p w14:paraId="36411C32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Wohnsituation</w:t>
            </w:r>
            <w:proofErr w:type="spellEnd"/>
          </w:p>
        </w:tc>
        <w:tc>
          <w:tcPr>
            <w:tcW w:w="346" w:type="pct"/>
            <w:shd w:val="clear" w:color="auto" w:fill="auto"/>
          </w:tcPr>
          <w:p w14:paraId="7AE37A42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  <w:shd w:val="clear" w:color="auto" w:fill="auto"/>
          </w:tcPr>
          <w:p w14:paraId="03D63CDA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  <w:shd w:val="clear" w:color="auto" w:fill="auto"/>
          </w:tcPr>
          <w:p w14:paraId="4CE928D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04C60A41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6194B6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01E96506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52B0CF35" w14:textId="71D557D7" w:rsidTr="00147CBA">
        <w:trPr>
          <w:trHeight w:val="245"/>
        </w:trPr>
        <w:tc>
          <w:tcPr>
            <w:tcW w:w="3191" w:type="pct"/>
            <w:shd w:val="clear" w:color="auto" w:fill="auto"/>
          </w:tcPr>
          <w:p w14:paraId="39221C8C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Migrationshintergrund</w:t>
            </w:r>
            <w:proofErr w:type="spellEnd"/>
          </w:p>
        </w:tc>
        <w:tc>
          <w:tcPr>
            <w:tcW w:w="346" w:type="pct"/>
            <w:shd w:val="clear" w:color="auto" w:fill="auto"/>
          </w:tcPr>
          <w:p w14:paraId="6CADEC17" w14:textId="4FBA2628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  <w:shd w:val="clear" w:color="auto" w:fill="auto"/>
          </w:tcPr>
          <w:p w14:paraId="67472843" w14:textId="59A29398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  <w:shd w:val="clear" w:color="auto" w:fill="auto"/>
          </w:tcPr>
          <w:p w14:paraId="2FE08090" w14:textId="05B8BE0E" w:rsidR="00B87C7D" w:rsidRPr="003B6DBA" w:rsidRDefault="00B87C7D" w:rsidP="00D7696F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258C578" w14:textId="0C0BB41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01F5DA3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2097C9F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529802B2" w14:textId="7A2B169D" w:rsidTr="00147CBA">
        <w:trPr>
          <w:trHeight w:val="266"/>
        </w:trPr>
        <w:tc>
          <w:tcPr>
            <w:tcW w:w="3191" w:type="pct"/>
          </w:tcPr>
          <w:p w14:paraId="6409F540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Qualifikation</w:t>
            </w:r>
            <w:proofErr w:type="spellEnd"/>
          </w:p>
        </w:tc>
        <w:tc>
          <w:tcPr>
            <w:tcW w:w="346" w:type="pct"/>
          </w:tcPr>
          <w:p w14:paraId="6D127FA6" w14:textId="04CE1083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79B7F69E" w14:textId="34AC7E54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217CFA3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11720BC5" w14:textId="3D98C9B2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41099F34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620F6CB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07106970" w14:textId="04CB5120" w:rsidTr="00147CBA">
        <w:trPr>
          <w:trHeight w:val="245"/>
        </w:trPr>
        <w:tc>
          <w:tcPr>
            <w:tcW w:w="3191" w:type="pct"/>
          </w:tcPr>
          <w:p w14:paraId="2CAC4407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Berufserfahrung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in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ambulanten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Pflege</w:t>
            </w:r>
          </w:p>
        </w:tc>
        <w:tc>
          <w:tcPr>
            <w:tcW w:w="346" w:type="pct"/>
          </w:tcPr>
          <w:p w14:paraId="67BA8074" w14:textId="56EECF4F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78DEE004" w14:textId="214DE85A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1944FFA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5B75C24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BF7595E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6F3F08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019238EB" w14:textId="575F0B7C" w:rsidTr="00147CBA">
        <w:trPr>
          <w:trHeight w:val="266"/>
        </w:trPr>
        <w:tc>
          <w:tcPr>
            <w:tcW w:w="3191" w:type="pct"/>
          </w:tcPr>
          <w:p w14:paraId="1BA990E8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r>
              <w:rPr>
                <w:rFonts w:cs="Arial"/>
                <w:iCs/>
                <w:sz w:val="20"/>
                <w:lang w:val="en-US"/>
              </w:rPr>
              <w:t xml:space="preserve">Arbeit in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anderen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Pflegebereichen</w:t>
            </w:r>
            <w:proofErr w:type="spellEnd"/>
            <w:r w:rsidRPr="003B6DBA">
              <w:rPr>
                <w:rFonts w:cs="Arial"/>
                <w:iCs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</w:tcPr>
          <w:p w14:paraId="5328D5FE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60A6569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6854356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8CBE2F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BC4369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44886D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778DE50C" w14:textId="1D69A413" w:rsidTr="00147CBA">
        <w:trPr>
          <w:trHeight w:val="266"/>
        </w:trPr>
        <w:tc>
          <w:tcPr>
            <w:tcW w:w="3191" w:type="pct"/>
          </w:tcPr>
          <w:p w14:paraId="693DFA1C" w14:textId="528A6C04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Betriebszugehörigkeit</w:t>
            </w:r>
            <w:proofErr w:type="spellEnd"/>
          </w:p>
        </w:tc>
        <w:tc>
          <w:tcPr>
            <w:tcW w:w="346" w:type="pct"/>
          </w:tcPr>
          <w:p w14:paraId="09B0FD09" w14:textId="1CAEF010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65E7F53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0EB752F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9F69D9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5090EE9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8C828C4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10B5EC4B" w14:textId="31D0EC6D" w:rsidTr="00147CBA">
        <w:trPr>
          <w:trHeight w:val="245"/>
        </w:trPr>
        <w:tc>
          <w:tcPr>
            <w:tcW w:w="3191" w:type="pct"/>
          </w:tcPr>
          <w:p w14:paraId="619E4A30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Trägerschaft</w:t>
            </w:r>
            <w:proofErr w:type="spellEnd"/>
          </w:p>
        </w:tc>
        <w:tc>
          <w:tcPr>
            <w:tcW w:w="346" w:type="pct"/>
          </w:tcPr>
          <w:p w14:paraId="109103D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264CD30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6C4791E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E19A759" w14:textId="08B6A8B6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0A5E5199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70AE9F0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46ED1F32" w14:textId="38BD7BF2" w:rsidTr="00147CBA">
        <w:trPr>
          <w:trHeight w:val="266"/>
        </w:trPr>
        <w:tc>
          <w:tcPr>
            <w:tcW w:w="3191" w:type="pct"/>
          </w:tcPr>
          <w:p w14:paraId="2E36BFE8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Betriebsgröße</w:t>
            </w:r>
            <w:proofErr w:type="spellEnd"/>
          </w:p>
        </w:tc>
        <w:tc>
          <w:tcPr>
            <w:tcW w:w="346" w:type="pct"/>
          </w:tcPr>
          <w:p w14:paraId="056CE5C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DB7A32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48FA571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54032343" w14:textId="4AF7BABE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7365824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848D1F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38DDFCB7" w14:textId="7CAD10BB" w:rsidTr="00147CBA">
        <w:trPr>
          <w:trHeight w:val="245"/>
        </w:trPr>
        <w:tc>
          <w:tcPr>
            <w:tcW w:w="3191" w:type="pct"/>
          </w:tcPr>
          <w:p w14:paraId="11D2A053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Standorte</w:t>
            </w:r>
            <w:proofErr w:type="spellEnd"/>
            <w:r w:rsidRPr="003B6DBA">
              <w:rPr>
                <w:rFonts w:cs="Arial"/>
                <w:iCs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</w:tcPr>
          <w:p w14:paraId="585D5DD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10E65BE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060490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E7B4F0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C0D6F6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667C1C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1001E088" w14:textId="2580F1A4" w:rsidTr="00147CBA">
        <w:trPr>
          <w:trHeight w:val="266"/>
        </w:trPr>
        <w:tc>
          <w:tcPr>
            <w:tcW w:w="3191" w:type="pct"/>
          </w:tcPr>
          <w:p w14:paraId="3734BF70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ngebote</w:t>
            </w:r>
            <w:proofErr w:type="spellEnd"/>
          </w:p>
        </w:tc>
        <w:tc>
          <w:tcPr>
            <w:tcW w:w="346" w:type="pct"/>
          </w:tcPr>
          <w:p w14:paraId="7DA1060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2571FCD0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20FC742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E04669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33A849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EC2E2F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378A0EF0" w14:textId="7589F505" w:rsidTr="00147CBA">
        <w:trPr>
          <w:trHeight w:val="245"/>
        </w:trPr>
        <w:tc>
          <w:tcPr>
            <w:tcW w:w="3191" w:type="pct"/>
          </w:tcPr>
          <w:p w14:paraId="330F7063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Bundesland</w:t>
            </w:r>
            <w:proofErr w:type="spellEnd"/>
          </w:p>
        </w:tc>
        <w:tc>
          <w:tcPr>
            <w:tcW w:w="346" w:type="pct"/>
          </w:tcPr>
          <w:p w14:paraId="72575B8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1C5F5AE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112E47ED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33C9D6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40AC6F0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889B21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5ED76AA8" w14:textId="6582A839" w:rsidTr="00147CBA">
        <w:trPr>
          <w:trHeight w:val="266"/>
        </w:trPr>
        <w:tc>
          <w:tcPr>
            <w:tcW w:w="3191" w:type="pct"/>
          </w:tcPr>
          <w:p w14:paraId="466BDDBC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Spezialisierung</w:t>
            </w:r>
            <w:proofErr w:type="spellEnd"/>
          </w:p>
        </w:tc>
        <w:tc>
          <w:tcPr>
            <w:tcW w:w="346" w:type="pct"/>
          </w:tcPr>
          <w:p w14:paraId="3326594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613AD1ED" w14:textId="385CA4FD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28945D9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7853F5DF" w14:textId="4D5D6A30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21A4CD0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607C7A8E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05104026" w14:textId="22769059" w:rsidTr="00147CBA">
        <w:trPr>
          <w:trHeight w:val="245"/>
        </w:trPr>
        <w:tc>
          <w:tcPr>
            <w:tcW w:w="3191" w:type="pct"/>
          </w:tcPr>
          <w:p w14:paraId="09239217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r>
              <w:rPr>
                <w:rFonts w:cs="Arial"/>
                <w:iCs/>
                <w:sz w:val="20"/>
                <w:lang w:val="en-US"/>
              </w:rPr>
              <w:t>Region</w:t>
            </w:r>
          </w:p>
        </w:tc>
        <w:tc>
          <w:tcPr>
            <w:tcW w:w="346" w:type="pct"/>
          </w:tcPr>
          <w:p w14:paraId="34A834C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3FD8784" w14:textId="11499536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2044A8E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14C986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29E19D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98C7C5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82CD00A" w14:textId="5D8B5040" w:rsidTr="00147CBA">
        <w:trPr>
          <w:trHeight w:val="245"/>
        </w:trPr>
        <w:tc>
          <w:tcPr>
            <w:tcW w:w="3191" w:type="pct"/>
          </w:tcPr>
          <w:p w14:paraId="5B7994F2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nstellungsverhältnis</w:t>
            </w:r>
            <w:proofErr w:type="spellEnd"/>
          </w:p>
        </w:tc>
        <w:tc>
          <w:tcPr>
            <w:tcW w:w="346" w:type="pct"/>
          </w:tcPr>
          <w:p w14:paraId="6253E905" w14:textId="0C921C2D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481F4E3E" w14:textId="046584E2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740969CD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3B5FEE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49FA96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49292F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8338090" w14:textId="461E221E" w:rsidTr="00147CBA">
        <w:trPr>
          <w:trHeight w:val="266"/>
        </w:trPr>
        <w:tc>
          <w:tcPr>
            <w:tcW w:w="3191" w:type="pct"/>
          </w:tcPr>
          <w:p w14:paraId="5A35DF21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rbeitszeit</w:t>
            </w:r>
            <w:proofErr w:type="spellEnd"/>
          </w:p>
        </w:tc>
        <w:tc>
          <w:tcPr>
            <w:tcW w:w="346" w:type="pct"/>
          </w:tcPr>
          <w:p w14:paraId="5FBDEA79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13D91CF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0B3916F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583B78F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26D480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D0FBECE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7C87F326" w14:textId="30179983" w:rsidTr="00147CBA">
        <w:trPr>
          <w:trHeight w:val="245"/>
        </w:trPr>
        <w:tc>
          <w:tcPr>
            <w:tcW w:w="3191" w:type="pct"/>
          </w:tcPr>
          <w:p w14:paraId="5AD7E4EF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Weitere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Arbeitstätigkeiten</w:t>
            </w:r>
            <w:proofErr w:type="spellEnd"/>
          </w:p>
        </w:tc>
        <w:tc>
          <w:tcPr>
            <w:tcW w:w="346" w:type="pct"/>
          </w:tcPr>
          <w:p w14:paraId="27768FC0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0A7573F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56EDD16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2F9AC7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04114B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46904A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0F92D773" w14:textId="1BE4D1F1" w:rsidTr="00147CBA">
        <w:trPr>
          <w:trHeight w:val="266"/>
        </w:trPr>
        <w:tc>
          <w:tcPr>
            <w:tcW w:w="3191" w:type="pct"/>
          </w:tcPr>
          <w:p w14:paraId="0687ED9F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Einkommen</w:t>
            </w:r>
            <w:proofErr w:type="spellEnd"/>
          </w:p>
        </w:tc>
        <w:tc>
          <w:tcPr>
            <w:tcW w:w="346" w:type="pct"/>
          </w:tcPr>
          <w:p w14:paraId="27B3A72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21F89E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EFB73B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9FDB63D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7FCB9A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456B86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4ED0780F" w14:textId="7DED4DE9" w:rsidTr="00147CBA">
        <w:trPr>
          <w:trHeight w:val="245"/>
        </w:trPr>
        <w:tc>
          <w:tcPr>
            <w:tcW w:w="3191" w:type="pct"/>
          </w:tcPr>
          <w:p w14:paraId="0F601173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Leitungsfunktion</w:t>
            </w:r>
            <w:proofErr w:type="spellEnd"/>
            <w:r w:rsidRPr="003B6DBA">
              <w:rPr>
                <w:rFonts w:cs="Arial"/>
                <w:iCs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</w:tcPr>
          <w:p w14:paraId="738A24DE" w14:textId="56F717C6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15B54C6A" w14:textId="0C479A52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67414A68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470B00C7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3B01ECEC" w14:textId="7140F9DC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81" w:type="pct"/>
          </w:tcPr>
          <w:p w14:paraId="13D2E593" w14:textId="77777777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3E293C27" w14:textId="1CBDEAAF" w:rsidTr="00147CBA">
        <w:trPr>
          <w:trHeight w:val="266"/>
        </w:trPr>
        <w:tc>
          <w:tcPr>
            <w:tcW w:w="3191" w:type="pct"/>
          </w:tcPr>
          <w:p w14:paraId="2E9AB017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Tätigkeiten</w:t>
            </w:r>
            <w:proofErr w:type="spellEnd"/>
          </w:p>
        </w:tc>
        <w:tc>
          <w:tcPr>
            <w:tcW w:w="346" w:type="pct"/>
          </w:tcPr>
          <w:p w14:paraId="7F62379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75FCC3B9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7CED7ED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333F42BC" w14:textId="3D23EA7E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81" w:type="pct"/>
          </w:tcPr>
          <w:p w14:paraId="753C1AD7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3CE0EA7B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64F7E8A1" w14:textId="1B903F49" w:rsidTr="00147CBA">
        <w:trPr>
          <w:trHeight w:val="245"/>
        </w:trPr>
        <w:tc>
          <w:tcPr>
            <w:tcW w:w="3191" w:type="pct"/>
          </w:tcPr>
          <w:p w14:paraId="4EF589D8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Schichtarbeit</w:t>
            </w:r>
            <w:proofErr w:type="spellEnd"/>
          </w:p>
        </w:tc>
        <w:tc>
          <w:tcPr>
            <w:tcW w:w="346" w:type="pct"/>
          </w:tcPr>
          <w:p w14:paraId="3CB60FF7" w14:textId="45F6600F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2F8F512C" w14:textId="4417AA96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2829C1AE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3D509B40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0382FBA7" w14:textId="204772F4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81" w:type="pct"/>
          </w:tcPr>
          <w:p w14:paraId="07D89BC1" w14:textId="77777777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545922A1" w14:textId="1BDBF27D" w:rsidTr="00147CBA">
        <w:trPr>
          <w:trHeight w:val="245"/>
        </w:trPr>
        <w:tc>
          <w:tcPr>
            <w:tcW w:w="3191" w:type="pct"/>
          </w:tcPr>
          <w:p w14:paraId="0EDD9123" w14:textId="5AD5DAE9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Schichtarten</w:t>
            </w:r>
            <w:proofErr w:type="spellEnd"/>
          </w:p>
        </w:tc>
        <w:tc>
          <w:tcPr>
            <w:tcW w:w="346" w:type="pct"/>
          </w:tcPr>
          <w:p w14:paraId="6515A495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0A57E32A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68B27F79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22D12E29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DE48F45" w14:textId="1E9D7C8E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81" w:type="pct"/>
          </w:tcPr>
          <w:p w14:paraId="5FF261CD" w14:textId="77777777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7E0C3EC4" w14:textId="709EDEBF" w:rsidTr="00147CBA">
        <w:trPr>
          <w:trHeight w:val="266"/>
        </w:trPr>
        <w:tc>
          <w:tcPr>
            <w:tcW w:w="3191" w:type="pct"/>
          </w:tcPr>
          <w:p w14:paraId="15A46014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Geteilte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Dienste</w:t>
            </w:r>
            <w:proofErr w:type="spellEnd"/>
          </w:p>
        </w:tc>
        <w:tc>
          <w:tcPr>
            <w:tcW w:w="346" w:type="pct"/>
          </w:tcPr>
          <w:p w14:paraId="5E068ED8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3CA2DB6C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4EC887BD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12C74341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B86223E" w14:textId="49DD6CBB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81" w:type="pct"/>
          </w:tcPr>
          <w:p w14:paraId="19D42719" w14:textId="77777777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327900A2" w14:textId="7AEC9829" w:rsidTr="00147CBA">
        <w:trPr>
          <w:trHeight w:val="245"/>
        </w:trPr>
        <w:tc>
          <w:tcPr>
            <w:tcW w:w="3191" w:type="pct"/>
          </w:tcPr>
          <w:p w14:paraId="36D0CEA1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Wochenendarbeit</w:t>
            </w:r>
            <w:proofErr w:type="spellEnd"/>
          </w:p>
        </w:tc>
        <w:tc>
          <w:tcPr>
            <w:tcW w:w="346" w:type="pct"/>
          </w:tcPr>
          <w:p w14:paraId="0393BFD9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563394A3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13DA22E2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20E1D545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6D75611E" w14:textId="0BDE8382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81" w:type="pct"/>
          </w:tcPr>
          <w:p w14:paraId="619651EE" w14:textId="77777777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69C94B59" w14:textId="5ED20D2C" w:rsidTr="00147CBA">
        <w:trPr>
          <w:trHeight w:val="245"/>
        </w:trPr>
        <w:tc>
          <w:tcPr>
            <w:tcW w:w="4719" w:type="pct"/>
            <w:gridSpan w:val="6"/>
            <w:shd w:val="clear" w:color="auto" w:fill="CCC0D9" w:themeFill="accent4" w:themeFillTint="66"/>
          </w:tcPr>
          <w:p w14:paraId="419770A5" w14:textId="17C20D3C" w:rsidR="00B87C7D" w:rsidRPr="00351AA6" w:rsidRDefault="00B87C7D" w:rsidP="00351AA6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51AA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Arbeitsmerkmale</w:t>
            </w:r>
            <w:proofErr w:type="spellEnd"/>
            <w:r w:rsidRPr="00351AA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81" w:type="pct"/>
            <w:shd w:val="clear" w:color="auto" w:fill="CCC0D9" w:themeFill="accent4" w:themeFillTint="66"/>
          </w:tcPr>
          <w:p w14:paraId="3B503889" w14:textId="77777777" w:rsidR="00B87C7D" w:rsidRPr="00351AA6" w:rsidRDefault="00B87C7D" w:rsidP="00351AA6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0F290D9B" w14:textId="0F95BAA9" w:rsidTr="00147CBA">
        <w:trPr>
          <w:trHeight w:val="245"/>
        </w:trPr>
        <w:tc>
          <w:tcPr>
            <w:tcW w:w="3191" w:type="pct"/>
          </w:tcPr>
          <w:p w14:paraId="671A1A18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rbeitsintensität</w:t>
            </w:r>
            <w:proofErr w:type="spellEnd"/>
          </w:p>
        </w:tc>
        <w:tc>
          <w:tcPr>
            <w:tcW w:w="346" w:type="pct"/>
          </w:tcPr>
          <w:p w14:paraId="6F68035A" w14:textId="5A1E51F4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04557E79" w14:textId="147D7346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5EE19549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55064B3D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079954D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E26A58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062AD96C" w14:textId="2BA93ED4" w:rsidTr="00147CBA">
        <w:trPr>
          <w:trHeight w:val="266"/>
        </w:trPr>
        <w:tc>
          <w:tcPr>
            <w:tcW w:w="3191" w:type="pct"/>
          </w:tcPr>
          <w:p w14:paraId="34FB9EFE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Emotionale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Anforderungen</w:t>
            </w:r>
            <w:proofErr w:type="spellEnd"/>
          </w:p>
        </w:tc>
        <w:tc>
          <w:tcPr>
            <w:tcW w:w="346" w:type="pct"/>
          </w:tcPr>
          <w:p w14:paraId="340F4C24" w14:textId="0524EA58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49E8E110" w14:textId="0A83E374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060EF07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113D941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AA4C59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6DC1E90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691E0B73" w14:textId="158D4219" w:rsidTr="00147CBA">
        <w:trPr>
          <w:trHeight w:val="245"/>
        </w:trPr>
        <w:tc>
          <w:tcPr>
            <w:tcW w:w="3191" w:type="pct"/>
          </w:tcPr>
          <w:p w14:paraId="34E3CAD1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lang w:val="en-US" w:eastAsia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Einflussmöglichkeiten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- und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Spielraum</w:t>
            </w:r>
            <w:proofErr w:type="spellEnd"/>
          </w:p>
        </w:tc>
        <w:tc>
          <w:tcPr>
            <w:tcW w:w="346" w:type="pct"/>
          </w:tcPr>
          <w:p w14:paraId="21E891D0" w14:textId="127EE440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722EA2E3" w14:textId="504C04DC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022BE5DD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4061EAD8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28443DC2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672D6D01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5E9036ED" w14:textId="54BBBAD8" w:rsidTr="00147CBA">
        <w:trPr>
          <w:trHeight w:val="266"/>
        </w:trPr>
        <w:tc>
          <w:tcPr>
            <w:tcW w:w="3191" w:type="pct"/>
          </w:tcPr>
          <w:p w14:paraId="40AA3583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bCs/>
                <w:sz w:val="20"/>
                <w:lang w:val="en-US" w:eastAsia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Entwicklungsmöglichkeiten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und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Bedeutung</w:t>
            </w:r>
            <w:proofErr w:type="spellEnd"/>
          </w:p>
        </w:tc>
        <w:tc>
          <w:tcPr>
            <w:tcW w:w="346" w:type="pct"/>
          </w:tcPr>
          <w:p w14:paraId="5CD3C14C" w14:textId="5BBFA6BE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42AB713A" w14:textId="4A2A6724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46239822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1F27FDFA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3060BF7C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0FBD77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7A056E76" w14:textId="1886F39D" w:rsidTr="00147CBA">
        <w:trPr>
          <w:trHeight w:val="245"/>
        </w:trPr>
        <w:tc>
          <w:tcPr>
            <w:tcW w:w="3191" w:type="pct"/>
          </w:tcPr>
          <w:p w14:paraId="5D98157C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bCs/>
                <w:sz w:val="20"/>
                <w:lang w:val="en-US" w:eastAsia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bläufe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bei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der Arbeit</w:t>
            </w:r>
          </w:p>
        </w:tc>
        <w:tc>
          <w:tcPr>
            <w:tcW w:w="346" w:type="pct"/>
          </w:tcPr>
          <w:p w14:paraId="2E7D2BC3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13049908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326F7C6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316811FE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063DAD4D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0C3C84A9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1D4E872F" w14:textId="08BA0AD5" w:rsidTr="00147CBA">
        <w:trPr>
          <w:trHeight w:val="266"/>
        </w:trPr>
        <w:tc>
          <w:tcPr>
            <w:tcW w:w="3191" w:type="pct"/>
          </w:tcPr>
          <w:p w14:paraId="3D6B914A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bCs/>
                <w:sz w:val="20"/>
                <w:lang w:val="en-US" w:eastAsia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Verhältnis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zu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KollegInnen</w:t>
            </w:r>
            <w:proofErr w:type="spellEnd"/>
          </w:p>
        </w:tc>
        <w:tc>
          <w:tcPr>
            <w:tcW w:w="346" w:type="pct"/>
          </w:tcPr>
          <w:p w14:paraId="62B1976D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520B1EBE" w14:textId="7007E9FA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0FA73951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58C26E63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0E2B8AE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643E5323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1AA8A6C2" w14:textId="460843AD" w:rsidTr="00147CBA">
        <w:trPr>
          <w:trHeight w:val="245"/>
        </w:trPr>
        <w:tc>
          <w:tcPr>
            <w:tcW w:w="3191" w:type="pct"/>
          </w:tcPr>
          <w:p w14:paraId="68A4D6BC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Verhältnis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zu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Vorgesetzten</w:t>
            </w:r>
            <w:proofErr w:type="spellEnd"/>
          </w:p>
        </w:tc>
        <w:tc>
          <w:tcPr>
            <w:tcW w:w="346" w:type="pct"/>
          </w:tcPr>
          <w:p w14:paraId="16CEE123" w14:textId="3C3FF485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199FB257" w14:textId="0AFBC812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1E89770B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619C243C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6D97C4A8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6191525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7D2C0A31" w14:textId="4B4D095A" w:rsidTr="00147CBA">
        <w:trPr>
          <w:trHeight w:val="266"/>
        </w:trPr>
        <w:tc>
          <w:tcPr>
            <w:tcW w:w="3191" w:type="pct"/>
          </w:tcPr>
          <w:p w14:paraId="53121813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rbeitsumgebung</w:t>
            </w:r>
            <w:proofErr w:type="spellEnd"/>
          </w:p>
        </w:tc>
        <w:tc>
          <w:tcPr>
            <w:tcW w:w="346" w:type="pct"/>
          </w:tcPr>
          <w:p w14:paraId="78326232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3FEE1B70" w14:textId="2B5E724B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2C9F7A85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75D461C3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72463D2B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656CA486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57CC313E" w14:textId="13F098ED" w:rsidTr="00147CBA">
        <w:trPr>
          <w:trHeight w:val="245"/>
        </w:trPr>
        <w:tc>
          <w:tcPr>
            <w:tcW w:w="3191" w:type="pct"/>
          </w:tcPr>
          <w:p w14:paraId="1D8FFDC0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iCs/>
                <w:sz w:val="20"/>
                <w:lang w:val="en-US"/>
              </w:rPr>
            </w:pPr>
            <w:r>
              <w:rPr>
                <w:rFonts w:cs="Arial"/>
                <w:iCs/>
                <w:sz w:val="20"/>
                <w:lang w:val="en-US"/>
              </w:rPr>
              <w:t xml:space="preserve">Arbeit und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Privatleben</w:t>
            </w:r>
            <w:proofErr w:type="spellEnd"/>
          </w:p>
        </w:tc>
        <w:tc>
          <w:tcPr>
            <w:tcW w:w="346" w:type="pct"/>
          </w:tcPr>
          <w:p w14:paraId="380683A5" w14:textId="45BFDB88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6CF5230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134EF9A7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6D6EC7C6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68AD7F5E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10277353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735817A3" w14:textId="547FE59B" w:rsidTr="00147CBA">
        <w:trPr>
          <w:trHeight w:val="266"/>
        </w:trPr>
        <w:tc>
          <w:tcPr>
            <w:tcW w:w="3191" w:type="pct"/>
          </w:tcPr>
          <w:p w14:paraId="4F89EC7E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Wechselabsicht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Beruf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</w:tcPr>
          <w:p w14:paraId="794276DC" w14:textId="4BF91FED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05D6D501" w14:textId="6E08EF4B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277" w:type="pct"/>
          </w:tcPr>
          <w:p w14:paraId="1DB63D3D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7A87418C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7CC75630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9985CD3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6E04CC76" w14:textId="752DEB9B" w:rsidTr="00147CBA">
        <w:trPr>
          <w:trHeight w:val="245"/>
        </w:trPr>
        <w:tc>
          <w:tcPr>
            <w:tcW w:w="3191" w:type="pct"/>
          </w:tcPr>
          <w:p w14:paraId="158FB730" w14:textId="77777777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Wechselabsicht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Job</w:t>
            </w:r>
          </w:p>
        </w:tc>
        <w:tc>
          <w:tcPr>
            <w:tcW w:w="346" w:type="pct"/>
          </w:tcPr>
          <w:p w14:paraId="4573605D" w14:textId="0F866B80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7644A4E7" w14:textId="20736745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427718F2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0EB61CB3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EEF8AAC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DB49B28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040DCCB1" w14:textId="14B1457F" w:rsidTr="00147CBA">
        <w:trPr>
          <w:trHeight w:val="266"/>
        </w:trPr>
        <w:tc>
          <w:tcPr>
            <w:tcW w:w="3191" w:type="pct"/>
          </w:tcPr>
          <w:p w14:paraId="4924AED2" w14:textId="77777777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bsicht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Stundenreduktion</w:t>
            </w:r>
            <w:proofErr w:type="spellEnd"/>
          </w:p>
        </w:tc>
        <w:tc>
          <w:tcPr>
            <w:tcW w:w="346" w:type="pct"/>
          </w:tcPr>
          <w:p w14:paraId="1F53941E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646616F7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B8BFA4A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B2FE337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6B2A6F17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6FC3C544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8F7D8D5" w14:textId="4473C162" w:rsidTr="00147CBA">
        <w:trPr>
          <w:trHeight w:val="245"/>
        </w:trPr>
        <w:tc>
          <w:tcPr>
            <w:tcW w:w="3191" w:type="pct"/>
          </w:tcPr>
          <w:p w14:paraId="207253AE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rbeitszufriedenheit</w:t>
            </w:r>
            <w:proofErr w:type="spellEnd"/>
          </w:p>
        </w:tc>
        <w:tc>
          <w:tcPr>
            <w:tcW w:w="346" w:type="pct"/>
          </w:tcPr>
          <w:p w14:paraId="5D010896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0BB33C2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76189ACE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4302A4E0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2A433103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27CE93DC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5746B8C5" w14:textId="3B0B2ECC" w:rsidTr="00147CBA">
        <w:trPr>
          <w:trHeight w:val="266"/>
        </w:trPr>
        <w:tc>
          <w:tcPr>
            <w:tcW w:w="3191" w:type="pct"/>
          </w:tcPr>
          <w:p w14:paraId="474630EE" w14:textId="77777777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Belastende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Situationen</w:t>
            </w:r>
            <w:proofErr w:type="spellEnd"/>
          </w:p>
        </w:tc>
        <w:tc>
          <w:tcPr>
            <w:tcW w:w="346" w:type="pct"/>
          </w:tcPr>
          <w:p w14:paraId="6ACFF439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46D91FC6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12A4CC85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4B622DFF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D44DEC9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70F13B7" w14:textId="77777777" w:rsidR="00B87C7D" w:rsidRPr="003B6DBA" w:rsidRDefault="00B87C7D" w:rsidP="00073BFC">
            <w:pPr>
              <w:adjustRightInd w:val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35713B35" w14:textId="58741185" w:rsidTr="00147CBA">
        <w:trPr>
          <w:trHeight w:val="245"/>
        </w:trPr>
        <w:tc>
          <w:tcPr>
            <w:tcW w:w="3191" w:type="pct"/>
          </w:tcPr>
          <w:p w14:paraId="4F2B4F15" w14:textId="77777777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Verbesserungsvorschläge</w:t>
            </w:r>
            <w:proofErr w:type="spellEnd"/>
          </w:p>
        </w:tc>
        <w:tc>
          <w:tcPr>
            <w:tcW w:w="346" w:type="pct"/>
          </w:tcPr>
          <w:p w14:paraId="4B85B996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642D8AFA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423990B5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46" w:type="pct"/>
          </w:tcPr>
          <w:p w14:paraId="500C76F9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6F0DF58A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77D10470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59E688AF" w14:textId="28A436D3" w:rsidTr="00147CBA">
        <w:trPr>
          <w:trHeight w:val="236"/>
        </w:trPr>
        <w:tc>
          <w:tcPr>
            <w:tcW w:w="3191" w:type="pct"/>
          </w:tcPr>
          <w:p w14:paraId="53F936B8" w14:textId="626C16CE" w:rsidR="00B87C7D" w:rsidRPr="003B6DBA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Veränderung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Arbeitssituation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durch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Covid-19</w:t>
            </w:r>
          </w:p>
        </w:tc>
        <w:tc>
          <w:tcPr>
            <w:tcW w:w="346" w:type="pct"/>
          </w:tcPr>
          <w:p w14:paraId="1AB52236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31EE44A4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1CCC04F2" w14:textId="5292BB6B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346" w:type="pct"/>
          </w:tcPr>
          <w:p w14:paraId="0757078F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098CCA5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3ED7F320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73DB56A6" w14:textId="7D96EE7C" w:rsidTr="00147CBA">
        <w:trPr>
          <w:trHeight w:val="226"/>
        </w:trPr>
        <w:tc>
          <w:tcPr>
            <w:tcW w:w="3191" w:type="pct"/>
          </w:tcPr>
          <w:p w14:paraId="0EDF7AE1" w14:textId="1AEC27C8" w:rsidR="00B87C7D" w:rsidRPr="00D7696F" w:rsidRDefault="00B87C7D" w:rsidP="00351AA6">
            <w:pPr>
              <w:pStyle w:val="Listenabsatz"/>
              <w:numPr>
                <w:ilvl w:val="0"/>
                <w:numId w:val="12"/>
              </w:numPr>
              <w:spacing w:line="240" w:lineRule="auto"/>
              <w:outlineLvl w:val="1"/>
              <w:rPr>
                <w:rFonts w:cs="Arial"/>
                <w:iCs/>
                <w:sz w:val="20"/>
                <w:lang w:val="en-US"/>
              </w:rPr>
            </w:pPr>
            <w:proofErr w:type="spellStart"/>
            <w:r w:rsidRPr="00D7696F">
              <w:rPr>
                <w:rFonts w:cs="Arial"/>
                <w:iCs/>
                <w:sz w:val="20"/>
                <w:lang w:val="en-US"/>
              </w:rPr>
              <w:t>Offene</w:t>
            </w:r>
            <w:proofErr w:type="spellEnd"/>
            <w:r w:rsidRPr="00D7696F"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 w:rsidRPr="00D7696F">
              <w:rPr>
                <w:rFonts w:cs="Arial"/>
                <w:iCs/>
                <w:sz w:val="20"/>
                <w:lang w:val="en-US"/>
              </w:rPr>
              <w:t>Frage</w:t>
            </w:r>
            <w:proofErr w:type="spellEnd"/>
            <w:r w:rsidRPr="00D7696F"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 w:rsidRPr="00D7696F">
              <w:rPr>
                <w:rFonts w:cs="Arial"/>
                <w:iCs/>
                <w:sz w:val="20"/>
                <w:lang w:val="en-US"/>
              </w:rPr>
              <w:t>zu</w:t>
            </w:r>
            <w:proofErr w:type="spellEnd"/>
            <w:r w:rsidRPr="00D7696F">
              <w:rPr>
                <w:rFonts w:cs="Arial"/>
                <w:iCs/>
                <w:sz w:val="20"/>
                <w:lang w:val="en-US"/>
              </w:rPr>
              <w:t xml:space="preserve"> Covid-19</w:t>
            </w:r>
          </w:p>
        </w:tc>
        <w:tc>
          <w:tcPr>
            <w:tcW w:w="346" w:type="pct"/>
          </w:tcPr>
          <w:p w14:paraId="2E79B56C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0E31C61B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7" w:type="pct"/>
          </w:tcPr>
          <w:p w14:paraId="2689B36E" w14:textId="518C27AA" w:rsidR="00B87C7D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346" w:type="pct"/>
          </w:tcPr>
          <w:p w14:paraId="0BB55097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45E16B39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81" w:type="pct"/>
          </w:tcPr>
          <w:p w14:paraId="2247FF6A" w14:textId="77777777" w:rsidR="00B87C7D" w:rsidRPr="003B6DBA" w:rsidRDefault="00B87C7D" w:rsidP="00073BFC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1F335D08" w14:textId="3F1E3C6E" w:rsidTr="00147CBA">
        <w:trPr>
          <w:trHeight w:val="285"/>
        </w:trPr>
        <w:tc>
          <w:tcPr>
            <w:tcW w:w="4719" w:type="pct"/>
            <w:gridSpan w:val="6"/>
            <w:shd w:val="clear" w:color="auto" w:fill="CCC0D9" w:themeFill="accent4" w:themeFillTint="66"/>
          </w:tcPr>
          <w:p w14:paraId="6973EC0B" w14:textId="6D0BFEA8" w:rsidR="00B87C7D" w:rsidRPr="00351AA6" w:rsidRDefault="00B87C7D" w:rsidP="00351AA6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351AA6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Organisationsmerkmale</w:t>
            </w:r>
            <w:proofErr w:type="spellEnd"/>
          </w:p>
        </w:tc>
        <w:tc>
          <w:tcPr>
            <w:tcW w:w="281" w:type="pct"/>
            <w:shd w:val="clear" w:color="auto" w:fill="CCC0D9" w:themeFill="accent4" w:themeFillTint="66"/>
          </w:tcPr>
          <w:p w14:paraId="06012746" w14:textId="77777777" w:rsidR="00B87C7D" w:rsidRPr="00351AA6" w:rsidRDefault="00B87C7D" w:rsidP="00351AA6">
            <w:pPr>
              <w:spacing w:before="100" w:beforeAutospacing="1" w:after="100" w:afterAutospacing="1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B87C7D" w:rsidRPr="003B6DBA" w14:paraId="5C0502DF" w14:textId="754C5DB3" w:rsidTr="00147CBA">
        <w:trPr>
          <w:trHeight w:val="266"/>
        </w:trPr>
        <w:tc>
          <w:tcPr>
            <w:tcW w:w="3191" w:type="pct"/>
          </w:tcPr>
          <w:p w14:paraId="780D5142" w14:textId="413E7CCE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Einfluss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auf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Dienstplan</w:t>
            </w:r>
            <w:proofErr w:type="spellEnd"/>
          </w:p>
        </w:tc>
        <w:tc>
          <w:tcPr>
            <w:tcW w:w="346" w:type="pct"/>
          </w:tcPr>
          <w:p w14:paraId="31F34E0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5E0568E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1095C07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FB85BA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CB1DE5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DB3A1D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1571716D" w14:textId="3F54EB8E" w:rsidTr="00147CBA">
        <w:trPr>
          <w:trHeight w:val="266"/>
        </w:trPr>
        <w:tc>
          <w:tcPr>
            <w:tcW w:w="3191" w:type="pct"/>
          </w:tcPr>
          <w:p w14:paraId="1A02169D" w14:textId="77D33986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Berücksichtigung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privater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Situationen</w:t>
            </w:r>
            <w:proofErr w:type="spellEnd"/>
          </w:p>
        </w:tc>
        <w:tc>
          <w:tcPr>
            <w:tcW w:w="346" w:type="pct"/>
          </w:tcPr>
          <w:p w14:paraId="5D2A3FA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8D7DEFA" w14:textId="4B419A50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4C91EE5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05CACAB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21DF886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7DD8BBD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52A7062" w14:textId="4946B3BE" w:rsidTr="00147CBA">
        <w:trPr>
          <w:trHeight w:val="266"/>
        </w:trPr>
        <w:tc>
          <w:tcPr>
            <w:tcW w:w="3191" w:type="pct"/>
          </w:tcPr>
          <w:p w14:paraId="16CED51A" w14:textId="6313D73F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Unvorhergesehene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Änderungen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des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Dienstplans</w:t>
            </w:r>
            <w:proofErr w:type="spellEnd"/>
          </w:p>
        </w:tc>
        <w:tc>
          <w:tcPr>
            <w:tcW w:w="346" w:type="pct"/>
          </w:tcPr>
          <w:p w14:paraId="17D20CCE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04203D0" w14:textId="26F4CC83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2F993F9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765AB1A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2302265A" w14:textId="363759A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386A50F2" w14:textId="77777777" w:rsidR="00B87C7D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3A213164" w14:textId="61B03458" w:rsidTr="00147CBA">
        <w:trPr>
          <w:trHeight w:val="266"/>
        </w:trPr>
        <w:tc>
          <w:tcPr>
            <w:tcW w:w="3191" w:type="pct"/>
          </w:tcPr>
          <w:p w14:paraId="439B9D44" w14:textId="14D9D60D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lastRenderedPageBreak/>
              <w:t>Einspringkonzept</w:t>
            </w:r>
            <w:proofErr w:type="spellEnd"/>
          </w:p>
        </w:tc>
        <w:tc>
          <w:tcPr>
            <w:tcW w:w="346" w:type="pct"/>
          </w:tcPr>
          <w:p w14:paraId="43ED0C20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7F6F9F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58E090D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0AA547B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86E165D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FD50B6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D42527C" w14:textId="6B235CC9" w:rsidTr="00147CBA">
        <w:trPr>
          <w:trHeight w:val="266"/>
        </w:trPr>
        <w:tc>
          <w:tcPr>
            <w:tcW w:w="3191" w:type="pct"/>
          </w:tcPr>
          <w:p w14:paraId="6F6B3CDE" w14:textId="4EAD7DC2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Möglichkeit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Voll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- und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Teilzeitstellen</w:t>
            </w:r>
            <w:proofErr w:type="spellEnd"/>
          </w:p>
        </w:tc>
        <w:tc>
          <w:tcPr>
            <w:tcW w:w="346" w:type="pct"/>
          </w:tcPr>
          <w:p w14:paraId="000B033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4187247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88F51CE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47BF687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EB05C4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6AB7A3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31DCFF8A" w14:textId="3B7C58BD" w:rsidTr="00147CBA">
        <w:trPr>
          <w:trHeight w:val="266"/>
        </w:trPr>
        <w:tc>
          <w:tcPr>
            <w:tcW w:w="3191" w:type="pct"/>
          </w:tcPr>
          <w:p w14:paraId="7F6F655C" w14:textId="0FF57019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Organisationsmodell</w:t>
            </w:r>
            <w:proofErr w:type="spellEnd"/>
          </w:p>
        </w:tc>
        <w:tc>
          <w:tcPr>
            <w:tcW w:w="346" w:type="pct"/>
          </w:tcPr>
          <w:p w14:paraId="6F90769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1421E4D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3557E59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526DA4D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AEE5B7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2C650C7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1589FDEE" w14:textId="3B9B5DB0" w:rsidTr="00147CBA">
        <w:trPr>
          <w:trHeight w:val="266"/>
        </w:trPr>
        <w:tc>
          <w:tcPr>
            <w:tcW w:w="3191" w:type="pct"/>
          </w:tcPr>
          <w:p w14:paraId="37B37786" w14:textId="4B769437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Kontakt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im Frei</w:t>
            </w:r>
          </w:p>
        </w:tc>
        <w:tc>
          <w:tcPr>
            <w:tcW w:w="346" w:type="pct"/>
          </w:tcPr>
          <w:p w14:paraId="7AFD0FF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595A711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DB14AA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A8ED3A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50AABBC" w14:textId="1F8DE51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5265EE78" w14:textId="77777777" w:rsidR="00B87C7D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44179A67" w14:textId="2B7A6104" w:rsidTr="00147CBA">
        <w:trPr>
          <w:trHeight w:val="266"/>
        </w:trPr>
        <w:tc>
          <w:tcPr>
            <w:tcW w:w="3191" w:type="pct"/>
          </w:tcPr>
          <w:p w14:paraId="79AC634D" w14:textId="065275A3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r>
              <w:rPr>
                <w:rFonts w:cs="Arial"/>
                <w:iCs/>
                <w:sz w:val="20"/>
                <w:lang w:val="en-US"/>
              </w:rPr>
              <w:t>Kilometer</w:t>
            </w:r>
          </w:p>
        </w:tc>
        <w:tc>
          <w:tcPr>
            <w:tcW w:w="346" w:type="pct"/>
          </w:tcPr>
          <w:p w14:paraId="656A7A34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40DF193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49D67A1E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0BA089E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4FF0B92" w14:textId="122350E4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10E88DC1" w14:textId="77777777" w:rsidR="00B87C7D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44C403EE" w14:textId="4492DA8A" w:rsidTr="00147CBA">
        <w:trPr>
          <w:trHeight w:val="266"/>
        </w:trPr>
        <w:tc>
          <w:tcPr>
            <w:tcW w:w="3191" w:type="pct"/>
          </w:tcPr>
          <w:p w14:paraId="6AFD5289" w14:textId="297EA338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Verkehrsmittel</w:t>
            </w:r>
            <w:proofErr w:type="spellEnd"/>
          </w:p>
        </w:tc>
        <w:tc>
          <w:tcPr>
            <w:tcW w:w="346" w:type="pct"/>
          </w:tcPr>
          <w:p w14:paraId="13544F7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24788BA0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F91505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43484BF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8A1B71C" w14:textId="444198E3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50D6A72A" w14:textId="77777777" w:rsidR="00B87C7D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12B97292" w14:textId="55D7D797" w:rsidTr="00147CBA">
        <w:trPr>
          <w:trHeight w:val="266"/>
        </w:trPr>
        <w:tc>
          <w:tcPr>
            <w:tcW w:w="3191" w:type="pct"/>
          </w:tcPr>
          <w:p w14:paraId="49BA1E84" w14:textId="3C825046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Durchschnittliche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Patientenzahl</w:t>
            </w:r>
            <w:proofErr w:type="spellEnd"/>
          </w:p>
        </w:tc>
        <w:tc>
          <w:tcPr>
            <w:tcW w:w="346" w:type="pct"/>
          </w:tcPr>
          <w:p w14:paraId="043190A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C86792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4DE2D95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DE41464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C3D3B1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47693D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502F70F0" w14:textId="6411C291" w:rsidTr="00147CBA">
        <w:trPr>
          <w:trHeight w:val="266"/>
        </w:trPr>
        <w:tc>
          <w:tcPr>
            <w:tcW w:w="3191" w:type="pct"/>
          </w:tcPr>
          <w:p w14:paraId="65C6ED21" w14:textId="390CA31A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Funktionspflege</w:t>
            </w:r>
            <w:proofErr w:type="spellEnd"/>
          </w:p>
        </w:tc>
        <w:tc>
          <w:tcPr>
            <w:tcW w:w="346" w:type="pct"/>
          </w:tcPr>
          <w:p w14:paraId="1B83EF9F" w14:textId="1E28741F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2F8C5811" w14:textId="60C8A608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361B4B9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B81242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E8391A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862285E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1137A3D" w14:textId="08B36303" w:rsidTr="00147CBA">
        <w:trPr>
          <w:trHeight w:val="266"/>
        </w:trPr>
        <w:tc>
          <w:tcPr>
            <w:tcW w:w="3191" w:type="pct"/>
          </w:tcPr>
          <w:p w14:paraId="5C811171" w14:textId="0739084E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Berücksichtigung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Pflegeintensität</w:t>
            </w:r>
            <w:proofErr w:type="spellEnd"/>
          </w:p>
        </w:tc>
        <w:tc>
          <w:tcPr>
            <w:tcW w:w="346" w:type="pct"/>
          </w:tcPr>
          <w:p w14:paraId="5E8713D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F11C9C4" w14:textId="3D2915DD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68766527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6734F4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08A3B0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64EA1AC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754CF58D" w14:textId="0412BA23" w:rsidTr="00147CBA">
        <w:trPr>
          <w:trHeight w:val="266"/>
        </w:trPr>
        <w:tc>
          <w:tcPr>
            <w:tcW w:w="3191" w:type="pct"/>
          </w:tcPr>
          <w:p w14:paraId="22E719FF" w14:textId="40AD0B7A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r>
              <w:rPr>
                <w:rFonts w:cs="Arial"/>
                <w:iCs/>
                <w:sz w:val="20"/>
                <w:lang w:val="en-US"/>
              </w:rPr>
              <w:t xml:space="preserve">Wissen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über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Arbeitstag</w:t>
            </w:r>
            <w:proofErr w:type="spellEnd"/>
          </w:p>
        </w:tc>
        <w:tc>
          <w:tcPr>
            <w:tcW w:w="346" w:type="pct"/>
          </w:tcPr>
          <w:p w14:paraId="16DD08B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8A3D3A8" w14:textId="173141E3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7FFBADF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9C5885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681555A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D7B82C4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3C87E5F8" w14:textId="66547FEE" w:rsidTr="00147CBA">
        <w:trPr>
          <w:trHeight w:val="266"/>
        </w:trPr>
        <w:tc>
          <w:tcPr>
            <w:tcW w:w="3191" w:type="pct"/>
          </w:tcPr>
          <w:p w14:paraId="2E3AE375" w14:textId="034C3282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Unkenntnis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über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Patientinnen</w:t>
            </w:r>
            <w:proofErr w:type="spellEnd"/>
          </w:p>
        </w:tc>
        <w:tc>
          <w:tcPr>
            <w:tcW w:w="346" w:type="pct"/>
          </w:tcPr>
          <w:p w14:paraId="2434BA2D" w14:textId="0840BE9B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15D70C71" w14:textId="152CBEEB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7605187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95A786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BBE173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2BCA86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404B184F" w14:textId="2A9624B5" w:rsidTr="00147CBA">
        <w:trPr>
          <w:trHeight w:val="266"/>
        </w:trPr>
        <w:tc>
          <w:tcPr>
            <w:tcW w:w="3191" w:type="pct"/>
          </w:tcPr>
          <w:p w14:paraId="38C6B084" w14:textId="7930B0ED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Ausreichend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Fahrzeit</w:t>
            </w:r>
            <w:proofErr w:type="spellEnd"/>
          </w:p>
        </w:tc>
        <w:tc>
          <w:tcPr>
            <w:tcW w:w="346" w:type="pct"/>
          </w:tcPr>
          <w:p w14:paraId="396E903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619F8D22" w14:textId="421605BC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40F6348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839998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61D012BB" w14:textId="19D95F53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81" w:type="pct"/>
          </w:tcPr>
          <w:p w14:paraId="5D0AF5B0" w14:textId="77777777" w:rsidR="00B87C7D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0404BFE7" w14:textId="08805B26" w:rsidTr="00147CBA">
        <w:trPr>
          <w:trHeight w:val="266"/>
        </w:trPr>
        <w:tc>
          <w:tcPr>
            <w:tcW w:w="3191" w:type="pct"/>
          </w:tcPr>
          <w:p w14:paraId="21BE8810" w14:textId="1D3810A0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Zeitlicher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Spielraum</w:t>
            </w:r>
            <w:proofErr w:type="spellEnd"/>
          </w:p>
        </w:tc>
        <w:tc>
          <w:tcPr>
            <w:tcW w:w="346" w:type="pct"/>
          </w:tcPr>
          <w:p w14:paraId="257681D1" w14:textId="50616A08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4E5EFBA7" w14:textId="6D409975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2CE90F8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49D5E39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63A5AD0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F357E19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5FACE8E6" w14:textId="02334EE4" w:rsidTr="00147CBA">
        <w:trPr>
          <w:trHeight w:val="266"/>
        </w:trPr>
        <w:tc>
          <w:tcPr>
            <w:tcW w:w="3191" w:type="pct"/>
          </w:tcPr>
          <w:p w14:paraId="638762F8" w14:textId="52BE0FE4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Schichtübergabe</w:t>
            </w:r>
            <w:proofErr w:type="spellEnd"/>
          </w:p>
        </w:tc>
        <w:tc>
          <w:tcPr>
            <w:tcW w:w="346" w:type="pct"/>
          </w:tcPr>
          <w:p w14:paraId="5BECA99F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2134175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666F877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DC6146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DE34E5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566311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AAB966F" w14:textId="3C75CB92" w:rsidTr="00147CBA">
        <w:trPr>
          <w:trHeight w:val="266"/>
        </w:trPr>
        <w:tc>
          <w:tcPr>
            <w:tcW w:w="3191" w:type="pct"/>
          </w:tcPr>
          <w:p w14:paraId="11F25443" w14:textId="362F47B2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Teambesprechung</w:t>
            </w:r>
            <w:proofErr w:type="spellEnd"/>
          </w:p>
        </w:tc>
        <w:tc>
          <w:tcPr>
            <w:tcW w:w="346" w:type="pct"/>
          </w:tcPr>
          <w:p w14:paraId="18974B5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F31D02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50C0F1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1C66ED39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5C3EED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E0F81D1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B14136D" w14:textId="03F3D4B2" w:rsidTr="00147CBA">
        <w:trPr>
          <w:trHeight w:val="266"/>
        </w:trPr>
        <w:tc>
          <w:tcPr>
            <w:tcW w:w="3191" w:type="pct"/>
          </w:tcPr>
          <w:p w14:paraId="7B297DC0" w14:textId="1EE862B9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Besprechung</w:t>
            </w:r>
            <w:proofErr w:type="spellEnd"/>
            <w:r>
              <w:rPr>
                <w:rFonts w:cs="Arial"/>
                <w:iCs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Cs/>
                <w:sz w:val="20"/>
                <w:lang w:val="en-US"/>
              </w:rPr>
              <w:t>Zwischenfälle</w:t>
            </w:r>
            <w:proofErr w:type="spellEnd"/>
          </w:p>
        </w:tc>
        <w:tc>
          <w:tcPr>
            <w:tcW w:w="346" w:type="pct"/>
          </w:tcPr>
          <w:p w14:paraId="01CA3374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452490A1" w14:textId="5E6AE04C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26CD3FC4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677CFD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32A969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C3352C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175B1BE0" w14:textId="17FAA8C2" w:rsidTr="00147CBA">
        <w:trPr>
          <w:trHeight w:val="266"/>
        </w:trPr>
        <w:tc>
          <w:tcPr>
            <w:tcW w:w="3191" w:type="pct"/>
          </w:tcPr>
          <w:p w14:paraId="72772E29" w14:textId="38837A51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Pausengestaltung</w:t>
            </w:r>
            <w:proofErr w:type="spellEnd"/>
          </w:p>
        </w:tc>
        <w:tc>
          <w:tcPr>
            <w:tcW w:w="346" w:type="pct"/>
          </w:tcPr>
          <w:p w14:paraId="6132DDA5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776DDB6E" w14:textId="23A44EA3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277" w:type="pct"/>
          </w:tcPr>
          <w:p w14:paraId="4C87F8A8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D7AC3E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F049C7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628CA82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637D5D41" w14:textId="65EDA142" w:rsidTr="00147CBA">
        <w:trPr>
          <w:trHeight w:val="266"/>
        </w:trPr>
        <w:tc>
          <w:tcPr>
            <w:tcW w:w="3191" w:type="pct"/>
          </w:tcPr>
          <w:p w14:paraId="544480FA" w14:textId="3FCB6D25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  <w:lang w:val="en-US"/>
              </w:rPr>
            </w:pPr>
            <w:proofErr w:type="spellStart"/>
            <w:r>
              <w:rPr>
                <w:rFonts w:cs="Arial"/>
                <w:iCs/>
                <w:sz w:val="20"/>
                <w:lang w:val="en-US"/>
              </w:rPr>
              <w:t>Pausenwünsche</w:t>
            </w:r>
            <w:proofErr w:type="spellEnd"/>
          </w:p>
        </w:tc>
        <w:tc>
          <w:tcPr>
            <w:tcW w:w="346" w:type="pct"/>
          </w:tcPr>
          <w:p w14:paraId="6314D66D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31730B1C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</w:tcPr>
          <w:p w14:paraId="257E002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DD87683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24476F16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68505E7B" w14:textId="77777777" w:rsidR="00B87C7D" w:rsidRPr="003B6DBA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B87C7D" w:rsidRPr="003B6DBA" w14:paraId="2CBD103C" w14:textId="6E457809" w:rsidTr="00147CBA">
        <w:trPr>
          <w:trHeight w:val="266"/>
        </w:trPr>
        <w:tc>
          <w:tcPr>
            <w:tcW w:w="3191" w:type="pct"/>
          </w:tcPr>
          <w:p w14:paraId="32C3FA13" w14:textId="543C6DC5" w:rsidR="00B87C7D" w:rsidRPr="00A14D84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A14D84">
              <w:rPr>
                <w:rFonts w:cs="Arial"/>
                <w:iCs/>
                <w:sz w:val="20"/>
              </w:rPr>
              <w:t>Schulung</w:t>
            </w:r>
          </w:p>
        </w:tc>
        <w:tc>
          <w:tcPr>
            <w:tcW w:w="346" w:type="pct"/>
          </w:tcPr>
          <w:p w14:paraId="235D77C8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3C8F511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F6E7CF8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59C8BF0D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B0F1A99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A1AEBED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27CED320" w14:textId="75D9CA45" w:rsidTr="00147CBA">
        <w:trPr>
          <w:trHeight w:val="266"/>
        </w:trPr>
        <w:tc>
          <w:tcPr>
            <w:tcW w:w="3191" w:type="pct"/>
          </w:tcPr>
          <w:p w14:paraId="4CC086D3" w14:textId="4BC3B2DB" w:rsidR="00B87C7D" w:rsidRPr="00A14D84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A14D84">
              <w:rPr>
                <w:rFonts w:cs="Arial"/>
                <w:iCs/>
                <w:sz w:val="20"/>
              </w:rPr>
              <w:t>Wechselmöglichkeit</w:t>
            </w:r>
            <w:r>
              <w:rPr>
                <w:rFonts w:cs="Arial"/>
                <w:iCs/>
                <w:sz w:val="20"/>
              </w:rPr>
              <w:t xml:space="preserve"> Patienten</w:t>
            </w:r>
          </w:p>
        </w:tc>
        <w:tc>
          <w:tcPr>
            <w:tcW w:w="346" w:type="pct"/>
          </w:tcPr>
          <w:p w14:paraId="11012EF6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757352D4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643D8972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585FA27B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B8F5CA7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3F31BDEA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5E540E42" w14:textId="724F95CB" w:rsidTr="00147CBA">
        <w:trPr>
          <w:trHeight w:val="266"/>
        </w:trPr>
        <w:tc>
          <w:tcPr>
            <w:tcW w:w="3191" w:type="pct"/>
          </w:tcPr>
          <w:p w14:paraId="566E768E" w14:textId="30C5F29D" w:rsidR="00B87C7D" w:rsidRPr="00A14D84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A14D84">
              <w:rPr>
                <w:rFonts w:cs="Arial"/>
                <w:iCs/>
                <w:sz w:val="20"/>
              </w:rPr>
              <w:t>Konzepte zum Umgang mit Gewalt</w:t>
            </w:r>
          </w:p>
        </w:tc>
        <w:tc>
          <w:tcPr>
            <w:tcW w:w="346" w:type="pct"/>
          </w:tcPr>
          <w:p w14:paraId="66C71C0C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7F8BD8DD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330B94B1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77932CB1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E6B5BCC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2327A23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01DDC634" w14:textId="1584986A" w:rsidTr="00147CBA">
        <w:trPr>
          <w:trHeight w:val="266"/>
        </w:trPr>
        <w:tc>
          <w:tcPr>
            <w:tcW w:w="3191" w:type="pct"/>
          </w:tcPr>
          <w:p w14:paraId="3BF65928" w14:textId="4C24B3BD" w:rsidR="00B87C7D" w:rsidRPr="00A14D84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A14D84">
              <w:rPr>
                <w:rFonts w:cs="Arial"/>
                <w:iCs/>
                <w:sz w:val="20"/>
              </w:rPr>
              <w:t>Häufigkeit Konflikte</w:t>
            </w:r>
          </w:p>
        </w:tc>
        <w:tc>
          <w:tcPr>
            <w:tcW w:w="346" w:type="pct"/>
          </w:tcPr>
          <w:p w14:paraId="74C71B89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157845F7" w14:textId="4C6595AA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4220DD7C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2D9D76BB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A5ABA7B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AD7CC30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2BD99E1A" w14:textId="63C11152" w:rsidTr="00147CBA">
        <w:trPr>
          <w:trHeight w:val="266"/>
        </w:trPr>
        <w:tc>
          <w:tcPr>
            <w:tcW w:w="3191" w:type="pct"/>
          </w:tcPr>
          <w:p w14:paraId="41F31FF6" w14:textId="722697DC" w:rsidR="00B87C7D" w:rsidRPr="00A14D84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A14D84">
              <w:rPr>
                <w:rFonts w:cs="Arial"/>
                <w:iCs/>
                <w:sz w:val="20"/>
              </w:rPr>
              <w:t>Häufigkeit verbale Gewalt</w:t>
            </w:r>
          </w:p>
        </w:tc>
        <w:tc>
          <w:tcPr>
            <w:tcW w:w="346" w:type="pct"/>
          </w:tcPr>
          <w:p w14:paraId="271DF124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42B8C493" w14:textId="7F446D46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455A14B8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22A6E015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86C4A02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0C2665D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77DFD2DA" w14:textId="3CDD9CA8" w:rsidTr="00147CBA">
        <w:trPr>
          <w:trHeight w:val="266"/>
        </w:trPr>
        <w:tc>
          <w:tcPr>
            <w:tcW w:w="3191" w:type="pct"/>
          </w:tcPr>
          <w:p w14:paraId="4CCB74BC" w14:textId="2C433EAB" w:rsidR="00B87C7D" w:rsidRPr="00A14D84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A14D84">
              <w:rPr>
                <w:rFonts w:cs="Arial"/>
                <w:iCs/>
                <w:sz w:val="20"/>
              </w:rPr>
              <w:t>Häufigkeit körperliche Gewalt</w:t>
            </w:r>
          </w:p>
        </w:tc>
        <w:tc>
          <w:tcPr>
            <w:tcW w:w="346" w:type="pct"/>
          </w:tcPr>
          <w:p w14:paraId="344A2EC8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1CF18A5F" w14:textId="4A4966BB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79561E92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534BE886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F53E26F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CCFAC94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42DE8697" w14:textId="661C7D02" w:rsidTr="00147CBA">
        <w:trPr>
          <w:trHeight w:val="266"/>
        </w:trPr>
        <w:tc>
          <w:tcPr>
            <w:tcW w:w="3191" w:type="pct"/>
          </w:tcPr>
          <w:p w14:paraId="68A97C35" w14:textId="60D22868" w:rsidR="00B87C7D" w:rsidRPr="00A14D84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A14D84">
              <w:rPr>
                <w:rFonts w:cs="Arial"/>
                <w:iCs/>
                <w:sz w:val="20"/>
              </w:rPr>
              <w:t>Häufigkeit sexuelle Belästigung</w:t>
            </w:r>
          </w:p>
        </w:tc>
        <w:tc>
          <w:tcPr>
            <w:tcW w:w="346" w:type="pct"/>
          </w:tcPr>
          <w:p w14:paraId="490EDFC9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AABF663" w14:textId="2F9B75CF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1218220A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60AE709C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48998BF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DF4AE5C" w14:textId="77777777" w:rsidR="00B87C7D" w:rsidRPr="0047620C" w:rsidRDefault="00B87C7D" w:rsidP="00073BFC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5B9BC6B0" w14:textId="5ED1EA31" w:rsidTr="00147CBA">
        <w:trPr>
          <w:trHeight w:val="266"/>
        </w:trPr>
        <w:tc>
          <w:tcPr>
            <w:tcW w:w="3191" w:type="pct"/>
          </w:tcPr>
          <w:p w14:paraId="7DD1E29E" w14:textId="40C2337C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Hilfe holen</w:t>
            </w:r>
          </w:p>
        </w:tc>
        <w:tc>
          <w:tcPr>
            <w:tcW w:w="346" w:type="pct"/>
          </w:tcPr>
          <w:p w14:paraId="77EFBFF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43A3FDE2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054FA5E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2ACC779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D894E8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361253D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10170DF5" w14:textId="7827F4A3" w:rsidTr="00147CBA">
        <w:trPr>
          <w:trHeight w:val="266"/>
        </w:trPr>
        <w:tc>
          <w:tcPr>
            <w:tcW w:w="3191" w:type="pct"/>
          </w:tcPr>
          <w:p w14:paraId="1CEE8E83" w14:textId="3966D84F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Austausch bei Unklarheiten</w:t>
            </w:r>
          </w:p>
        </w:tc>
        <w:tc>
          <w:tcPr>
            <w:tcW w:w="346" w:type="pct"/>
          </w:tcPr>
          <w:p w14:paraId="06DDE646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09D7C521" w14:textId="421BA13E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35B23138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2A6A6C6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779767A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2FE109A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36B4F8D1" w14:textId="673B1511" w:rsidTr="00147CBA">
        <w:trPr>
          <w:trHeight w:val="266"/>
        </w:trPr>
        <w:tc>
          <w:tcPr>
            <w:tcW w:w="3191" w:type="pct"/>
          </w:tcPr>
          <w:p w14:paraId="4199EF05" w14:textId="03CAA629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Beteiligung zur Ausstattung</w:t>
            </w:r>
          </w:p>
        </w:tc>
        <w:tc>
          <w:tcPr>
            <w:tcW w:w="346" w:type="pct"/>
          </w:tcPr>
          <w:p w14:paraId="4973601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6A39506D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33CF6726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06FFF2AA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B5F7A3F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0A4142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786BBC0D" w14:textId="11A4FF7F" w:rsidTr="00147CBA">
        <w:trPr>
          <w:trHeight w:val="266"/>
        </w:trPr>
        <w:tc>
          <w:tcPr>
            <w:tcW w:w="3191" w:type="pct"/>
          </w:tcPr>
          <w:p w14:paraId="5A4D5B16" w14:textId="03E90478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 xml:space="preserve">Kritik ernstnehmen </w:t>
            </w:r>
          </w:p>
        </w:tc>
        <w:tc>
          <w:tcPr>
            <w:tcW w:w="346" w:type="pct"/>
          </w:tcPr>
          <w:p w14:paraId="64AC528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41E5EDD7" w14:textId="13A08DBA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2CE215D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2469942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2F2FE0CF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1EA65E2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7F135EE0" w14:textId="1853522A" w:rsidTr="00147CBA">
        <w:trPr>
          <w:trHeight w:val="266"/>
        </w:trPr>
        <w:tc>
          <w:tcPr>
            <w:tcW w:w="3191" w:type="pct"/>
          </w:tcPr>
          <w:p w14:paraId="6270569C" w14:textId="57912EBA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Supervisionsangebot</w:t>
            </w:r>
          </w:p>
        </w:tc>
        <w:tc>
          <w:tcPr>
            <w:tcW w:w="346" w:type="pct"/>
          </w:tcPr>
          <w:p w14:paraId="0AB79C4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40F22D93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25CB309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2B5CF909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FE4C5EE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4F83DE8A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16D2A025" w14:textId="10FD3757" w:rsidTr="00147CBA">
        <w:trPr>
          <w:trHeight w:val="266"/>
        </w:trPr>
        <w:tc>
          <w:tcPr>
            <w:tcW w:w="3191" w:type="pct"/>
          </w:tcPr>
          <w:p w14:paraId="6D10F260" w14:textId="74C121C2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Regelung Einarbeitung</w:t>
            </w:r>
          </w:p>
        </w:tc>
        <w:tc>
          <w:tcPr>
            <w:tcW w:w="346" w:type="pct"/>
          </w:tcPr>
          <w:p w14:paraId="3E2F30AE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336B5AF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388D110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7DAC395D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8F8ACD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5D40CAF6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49DCC50A" w14:textId="19B72EB7" w:rsidTr="00147CBA">
        <w:trPr>
          <w:trHeight w:val="266"/>
        </w:trPr>
        <w:tc>
          <w:tcPr>
            <w:tcW w:w="3191" w:type="pct"/>
          </w:tcPr>
          <w:p w14:paraId="76D6D5E6" w14:textId="385222D9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Möglichkeit Weiterentwicklung</w:t>
            </w:r>
          </w:p>
        </w:tc>
        <w:tc>
          <w:tcPr>
            <w:tcW w:w="346" w:type="pct"/>
          </w:tcPr>
          <w:p w14:paraId="2AD8CAE6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9EC9F9D" w14:textId="58CC2869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65B41D8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4B9E1CD9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5B7A4C3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2387D2D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344D7E6A" w14:textId="2CAF2F1C" w:rsidTr="00147CBA">
        <w:trPr>
          <w:trHeight w:val="266"/>
        </w:trPr>
        <w:tc>
          <w:tcPr>
            <w:tcW w:w="3191" w:type="pct"/>
          </w:tcPr>
          <w:p w14:paraId="7766D743" w14:textId="0D967A6E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Gefühl der ausreichenden Qualifikation</w:t>
            </w:r>
          </w:p>
        </w:tc>
        <w:tc>
          <w:tcPr>
            <w:tcW w:w="346" w:type="pct"/>
          </w:tcPr>
          <w:p w14:paraId="3F5D195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71A18C3F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D8E39D5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352091C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203D8DFD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57AF0BD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68A1B994" w14:textId="7165A8DE" w:rsidTr="00147CBA">
        <w:trPr>
          <w:trHeight w:val="266"/>
        </w:trPr>
        <w:tc>
          <w:tcPr>
            <w:tcW w:w="3191" w:type="pct"/>
          </w:tcPr>
          <w:p w14:paraId="06BB4A7B" w14:textId="1A897A50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Arbeitsschutz</w:t>
            </w:r>
          </w:p>
        </w:tc>
        <w:tc>
          <w:tcPr>
            <w:tcW w:w="346" w:type="pct"/>
          </w:tcPr>
          <w:p w14:paraId="5A24F8C5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7687E39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EBF36AF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1783AE2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4B2203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40C3938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4E6B7F1F" w14:textId="43FBFAD3" w:rsidTr="00147CBA">
        <w:trPr>
          <w:trHeight w:val="266"/>
        </w:trPr>
        <w:tc>
          <w:tcPr>
            <w:tcW w:w="3191" w:type="pct"/>
          </w:tcPr>
          <w:p w14:paraId="7FE47583" w14:textId="78BD7ACD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Hilfsmittel</w:t>
            </w:r>
          </w:p>
        </w:tc>
        <w:tc>
          <w:tcPr>
            <w:tcW w:w="346" w:type="pct"/>
          </w:tcPr>
          <w:p w14:paraId="7A7D127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2B39F3B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6946710A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23F2A329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638EC2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34D2568E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109168A6" w14:textId="044F60A1" w:rsidTr="00147CBA">
        <w:trPr>
          <w:trHeight w:val="266"/>
        </w:trPr>
        <w:tc>
          <w:tcPr>
            <w:tcW w:w="3191" w:type="pct"/>
          </w:tcPr>
          <w:p w14:paraId="0D4E400E" w14:textId="0A843BAC" w:rsidR="00B87C7D" w:rsidRPr="0047620C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Präventionsangebote</w:t>
            </w:r>
          </w:p>
        </w:tc>
        <w:tc>
          <w:tcPr>
            <w:tcW w:w="346" w:type="pct"/>
          </w:tcPr>
          <w:p w14:paraId="0DFC1DA6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1C0A248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4C270902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37EA8985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BB9667E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43AA833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6BE930E5" w14:textId="095390B6" w:rsidTr="00147CBA">
        <w:trPr>
          <w:trHeight w:val="266"/>
        </w:trPr>
        <w:tc>
          <w:tcPr>
            <w:tcW w:w="3191" w:type="pct"/>
          </w:tcPr>
          <w:p w14:paraId="0CCAD8EA" w14:textId="5D4EFE2B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Gefährdungsbeurteilung</w:t>
            </w:r>
          </w:p>
        </w:tc>
        <w:tc>
          <w:tcPr>
            <w:tcW w:w="346" w:type="pct"/>
          </w:tcPr>
          <w:p w14:paraId="5CF0391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06CBD88B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53EF927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151C159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5555D6DE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5E3440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242F23D8" w14:textId="5AB66776" w:rsidTr="00147CBA">
        <w:trPr>
          <w:trHeight w:val="266"/>
        </w:trPr>
        <w:tc>
          <w:tcPr>
            <w:tcW w:w="3191" w:type="pct"/>
          </w:tcPr>
          <w:p w14:paraId="6A39E4E2" w14:textId="7EFE7E2B" w:rsidR="00B87C7D" w:rsidRDefault="00B87C7D" w:rsidP="00351AA6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Moralischer Stress</w:t>
            </w:r>
          </w:p>
        </w:tc>
        <w:tc>
          <w:tcPr>
            <w:tcW w:w="346" w:type="pct"/>
          </w:tcPr>
          <w:p w14:paraId="4A0EA544" w14:textId="644B221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2EE70283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6F582923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0B81C7D6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5F695A0B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22ABF150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4DC3897B" w14:textId="39553C91" w:rsidTr="00147CBA">
        <w:trPr>
          <w:trHeight w:val="266"/>
        </w:trPr>
        <w:tc>
          <w:tcPr>
            <w:tcW w:w="4719" w:type="pct"/>
            <w:gridSpan w:val="6"/>
            <w:shd w:val="clear" w:color="auto" w:fill="CCC0D9" w:themeFill="accent4" w:themeFillTint="66"/>
          </w:tcPr>
          <w:p w14:paraId="5E255E3E" w14:textId="31004322" w:rsidR="00B87C7D" w:rsidRPr="00351AA6" w:rsidRDefault="00B87C7D" w:rsidP="00351AA6">
            <w:pPr>
              <w:adjustRightInd w:val="0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51AA6">
              <w:rPr>
                <w:rFonts w:ascii="Arial" w:hAnsi="Arial" w:cs="Arial"/>
                <w:b/>
                <w:iCs/>
                <w:sz w:val="20"/>
              </w:rPr>
              <w:t>Gesundheit</w:t>
            </w:r>
          </w:p>
        </w:tc>
        <w:tc>
          <w:tcPr>
            <w:tcW w:w="281" w:type="pct"/>
            <w:shd w:val="clear" w:color="auto" w:fill="CCC0D9" w:themeFill="accent4" w:themeFillTint="66"/>
          </w:tcPr>
          <w:p w14:paraId="16014A7D" w14:textId="77777777" w:rsidR="00B87C7D" w:rsidRPr="00351AA6" w:rsidRDefault="00B87C7D" w:rsidP="00351AA6">
            <w:pPr>
              <w:adjustRightInd w:val="0"/>
              <w:jc w:val="center"/>
              <w:rPr>
                <w:rFonts w:ascii="Arial" w:hAnsi="Arial" w:cs="Arial"/>
                <w:b/>
                <w:iCs/>
                <w:sz w:val="20"/>
              </w:rPr>
            </w:pPr>
          </w:p>
        </w:tc>
      </w:tr>
      <w:tr w:rsidR="00B87C7D" w:rsidRPr="003B6DBA" w14:paraId="5852ECEB" w14:textId="4A935FA5" w:rsidTr="00147CBA">
        <w:trPr>
          <w:trHeight w:val="266"/>
        </w:trPr>
        <w:tc>
          <w:tcPr>
            <w:tcW w:w="3191" w:type="pct"/>
          </w:tcPr>
          <w:p w14:paraId="67625661" w14:textId="1F56FB73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351AA6">
              <w:rPr>
                <w:rFonts w:cs="Arial"/>
                <w:iCs/>
                <w:sz w:val="20"/>
              </w:rPr>
              <w:t>Gesundheitszustand</w:t>
            </w:r>
          </w:p>
        </w:tc>
        <w:tc>
          <w:tcPr>
            <w:tcW w:w="346" w:type="pct"/>
          </w:tcPr>
          <w:p w14:paraId="4298AB58" w14:textId="0B0764E1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75F21C38" w14:textId="761597AB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64317499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196B829B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37092F5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2C92CAA" w14:textId="3FBB0708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1FDCC758" w14:textId="4AC32291" w:rsidTr="00147CBA">
        <w:trPr>
          <w:trHeight w:val="266"/>
        </w:trPr>
        <w:tc>
          <w:tcPr>
            <w:tcW w:w="3191" w:type="pct"/>
          </w:tcPr>
          <w:p w14:paraId="1C1FF656" w14:textId="22D0BAFF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351AA6">
              <w:rPr>
                <w:rFonts w:cs="Arial"/>
                <w:iCs/>
                <w:sz w:val="20"/>
              </w:rPr>
              <w:t>Burnout (Körperliche, emotionale Erschöpfung, Ausgelaugt sein)</w:t>
            </w:r>
          </w:p>
        </w:tc>
        <w:tc>
          <w:tcPr>
            <w:tcW w:w="346" w:type="pct"/>
          </w:tcPr>
          <w:p w14:paraId="113A13D1" w14:textId="2BB45E00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7C16F2D8" w14:textId="39788009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176F31F8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1DEBC5A7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8C8D373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3B11DFFB" w14:textId="0509A490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711F974F" w14:textId="37CA68B7" w:rsidTr="00147CBA">
        <w:trPr>
          <w:trHeight w:val="266"/>
        </w:trPr>
        <w:tc>
          <w:tcPr>
            <w:tcW w:w="3191" w:type="pct"/>
          </w:tcPr>
          <w:p w14:paraId="54A36DB1" w14:textId="4CC0BFBF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351AA6">
              <w:rPr>
                <w:rFonts w:cs="Arial"/>
                <w:iCs/>
                <w:sz w:val="20"/>
              </w:rPr>
              <w:t>Präsentismus</w:t>
            </w:r>
          </w:p>
        </w:tc>
        <w:tc>
          <w:tcPr>
            <w:tcW w:w="346" w:type="pct"/>
          </w:tcPr>
          <w:p w14:paraId="1CB4043B" w14:textId="730D1DA4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4113189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14A3F5F6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1C6FEAEA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99AFAF6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B2007B9" w14:textId="5DFAD5F1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4F175FE1" w14:textId="46D53CD7" w:rsidTr="00147CBA">
        <w:trPr>
          <w:trHeight w:val="266"/>
        </w:trPr>
        <w:tc>
          <w:tcPr>
            <w:tcW w:w="3191" w:type="pct"/>
          </w:tcPr>
          <w:p w14:paraId="395BFF9C" w14:textId="52407549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351AA6">
              <w:rPr>
                <w:rFonts w:cs="Arial"/>
                <w:iCs/>
                <w:sz w:val="20"/>
              </w:rPr>
              <w:t>Somatische Beschwerden</w:t>
            </w:r>
          </w:p>
        </w:tc>
        <w:tc>
          <w:tcPr>
            <w:tcW w:w="346" w:type="pct"/>
          </w:tcPr>
          <w:p w14:paraId="1969E0B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0DDF56B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4C0DF907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203D262A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4BD3027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7D8BEF06" w14:textId="7AEE7024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69841503" w14:textId="7C5DC119" w:rsidTr="00147CBA">
        <w:trPr>
          <w:trHeight w:val="266"/>
        </w:trPr>
        <w:tc>
          <w:tcPr>
            <w:tcW w:w="3191" w:type="pct"/>
          </w:tcPr>
          <w:p w14:paraId="36817C8C" w14:textId="7547AD97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351AA6">
              <w:rPr>
                <w:rFonts w:cs="Arial"/>
                <w:iCs/>
                <w:sz w:val="20"/>
              </w:rPr>
              <w:t>Irritation</w:t>
            </w:r>
          </w:p>
        </w:tc>
        <w:tc>
          <w:tcPr>
            <w:tcW w:w="346" w:type="pct"/>
          </w:tcPr>
          <w:p w14:paraId="2093CE3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615A04A4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570F56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13A5C505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305E506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33C5C91B" w14:textId="2850FD01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61A8A9A9" w14:textId="45C0CF60" w:rsidTr="00147CBA">
        <w:trPr>
          <w:trHeight w:val="266"/>
        </w:trPr>
        <w:tc>
          <w:tcPr>
            <w:tcW w:w="3191" w:type="pct"/>
          </w:tcPr>
          <w:p w14:paraId="265311F0" w14:textId="45A662A3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351AA6">
              <w:rPr>
                <w:rFonts w:cs="Arial"/>
                <w:iCs/>
                <w:sz w:val="20"/>
              </w:rPr>
              <w:t>Energie</w:t>
            </w:r>
          </w:p>
        </w:tc>
        <w:tc>
          <w:tcPr>
            <w:tcW w:w="346" w:type="pct"/>
          </w:tcPr>
          <w:p w14:paraId="5BE3E659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108CD15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59B075EB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3C03DC1F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EB88375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10E0630E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B87C7D" w:rsidRPr="003B6DBA" w14:paraId="2D908124" w14:textId="0B44C703" w:rsidTr="00147CBA">
        <w:trPr>
          <w:trHeight w:val="266"/>
        </w:trPr>
        <w:tc>
          <w:tcPr>
            <w:tcW w:w="3191" w:type="pct"/>
          </w:tcPr>
          <w:p w14:paraId="7668B3FB" w14:textId="059B6698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351AA6">
              <w:rPr>
                <w:rFonts w:cs="Arial"/>
                <w:iCs/>
                <w:sz w:val="20"/>
              </w:rPr>
              <w:t>Schlafqualität</w:t>
            </w:r>
          </w:p>
        </w:tc>
        <w:tc>
          <w:tcPr>
            <w:tcW w:w="346" w:type="pct"/>
          </w:tcPr>
          <w:p w14:paraId="29CD91CE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4E5F5BC9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3B510097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0DF6519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0EDF3F2A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8937708" w14:textId="4606E6CE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108532EA" w14:textId="7C4A6FE7" w:rsidTr="00147CBA">
        <w:trPr>
          <w:trHeight w:val="266"/>
        </w:trPr>
        <w:tc>
          <w:tcPr>
            <w:tcW w:w="3191" w:type="pct"/>
          </w:tcPr>
          <w:p w14:paraId="306F8B5E" w14:textId="046BFCAE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 w:rsidRPr="00351AA6">
              <w:rPr>
                <w:rFonts w:cs="Arial"/>
                <w:iCs/>
                <w:sz w:val="20"/>
              </w:rPr>
              <w:t>Rauchen</w:t>
            </w:r>
          </w:p>
        </w:tc>
        <w:tc>
          <w:tcPr>
            <w:tcW w:w="346" w:type="pct"/>
          </w:tcPr>
          <w:p w14:paraId="4242530A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057881D3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77" w:type="pct"/>
          </w:tcPr>
          <w:p w14:paraId="7B19314C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5473FDCF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453DBC0F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4EB3F6BD" w14:textId="11D145B4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  <w:tr w:rsidR="00B87C7D" w:rsidRPr="003B6DBA" w14:paraId="2C1DE030" w14:textId="690D9A62" w:rsidTr="00147CBA">
        <w:trPr>
          <w:trHeight w:val="266"/>
        </w:trPr>
        <w:tc>
          <w:tcPr>
            <w:tcW w:w="3191" w:type="pct"/>
          </w:tcPr>
          <w:p w14:paraId="3E38DD58" w14:textId="37BF9B10" w:rsidR="00B87C7D" w:rsidRPr="00351AA6" w:rsidRDefault="00B87C7D" w:rsidP="00351AA6">
            <w:pPr>
              <w:pStyle w:val="Listenabsatz"/>
              <w:numPr>
                <w:ilvl w:val="0"/>
                <w:numId w:val="12"/>
              </w:numPr>
              <w:adjustRightInd w:val="0"/>
              <w:spacing w:line="240" w:lineRule="auto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Kr</w:t>
            </w:r>
            <w:r w:rsidRPr="00351AA6">
              <w:rPr>
                <w:rFonts w:cs="Arial"/>
                <w:iCs/>
                <w:sz w:val="20"/>
              </w:rPr>
              <w:t>ankheitstage</w:t>
            </w:r>
          </w:p>
        </w:tc>
        <w:tc>
          <w:tcPr>
            <w:tcW w:w="346" w:type="pct"/>
          </w:tcPr>
          <w:p w14:paraId="26904672" w14:textId="0F4D035F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07EB5637" w14:textId="2933E264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x</w:t>
            </w:r>
          </w:p>
        </w:tc>
        <w:tc>
          <w:tcPr>
            <w:tcW w:w="277" w:type="pct"/>
          </w:tcPr>
          <w:p w14:paraId="6A572471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46" w:type="pct"/>
          </w:tcPr>
          <w:p w14:paraId="340975BE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645D64BB" w14:textId="77777777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81" w:type="pct"/>
          </w:tcPr>
          <w:p w14:paraId="49E886C1" w14:textId="246BCE34" w:rsidR="00B87C7D" w:rsidRPr="0047620C" w:rsidRDefault="00B87C7D" w:rsidP="00E76E3B">
            <w:pPr>
              <w:adjustRightInd w:val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x</w:t>
            </w:r>
          </w:p>
        </w:tc>
      </w:tr>
    </w:tbl>
    <w:p w14:paraId="561E8926" w14:textId="77777777" w:rsidR="00B073F7" w:rsidRPr="00996483" w:rsidRDefault="00B073F7" w:rsidP="00351AA6">
      <w:pPr>
        <w:pStyle w:val="tud-brieftextgross"/>
        <w:rPr>
          <w:rFonts w:ascii="Arial" w:hAnsi="Arial" w:cs="Arial"/>
        </w:rPr>
      </w:pPr>
    </w:p>
    <w:sectPr w:rsidR="00B073F7" w:rsidRPr="00996483" w:rsidSect="009C6EFF">
      <w:footerReference w:type="default" r:id="rId7"/>
      <w:headerReference w:type="first" r:id="rId8"/>
      <w:pgSz w:w="11907" w:h="16840" w:code="9"/>
      <w:pgMar w:top="1418" w:right="1418" w:bottom="567" w:left="1418" w:header="709" w:footer="1741" w:gutter="0"/>
      <w:cols w:space="709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402A1" w14:textId="77777777" w:rsidR="00E56B04" w:rsidRDefault="00E56B04">
      <w:r>
        <w:separator/>
      </w:r>
    </w:p>
  </w:endnote>
  <w:endnote w:type="continuationSeparator" w:id="0">
    <w:p w14:paraId="3ACFED69" w14:textId="77777777" w:rsidR="00E56B04" w:rsidRDefault="00E56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 45 Light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SansPro">
    <w:altName w:val="ScalaSans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calaSansPro-Regular">
    <w:altName w:val="ScalaSansPro-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9F180" w14:textId="38B99775" w:rsidR="00E56B04" w:rsidRPr="00BC2F72" w:rsidRDefault="00E56B04">
    <w:pPr>
      <w:pStyle w:val="tu-briefseitenzahl"/>
      <w:framePr w:w="335" w:wrap="auto" w:vAnchor="page" w:hAnchor="page" w:x="9861" w:y="15520"/>
      <w:rPr>
        <w:rFonts w:ascii="Arial" w:hAnsi="Arial" w:cs="Arial"/>
        <w:sz w:val="16"/>
        <w:szCs w:val="16"/>
      </w:rPr>
    </w:pPr>
    <w:r w:rsidRPr="00BC2F72">
      <w:rPr>
        <w:rFonts w:ascii="Arial" w:hAnsi="Arial" w:cs="Arial"/>
        <w:sz w:val="16"/>
        <w:szCs w:val="16"/>
      </w:rPr>
      <w:fldChar w:fldCharType="begin"/>
    </w:r>
    <w:r w:rsidRPr="00BC2F72">
      <w:rPr>
        <w:rFonts w:ascii="Arial" w:hAnsi="Arial" w:cs="Arial"/>
        <w:sz w:val="16"/>
        <w:szCs w:val="16"/>
      </w:rPr>
      <w:instrText xml:space="preserve">PAGE  </w:instrText>
    </w:r>
    <w:r w:rsidRPr="00BC2F72">
      <w:rPr>
        <w:rFonts w:ascii="Arial" w:hAnsi="Arial" w:cs="Arial"/>
        <w:sz w:val="16"/>
        <w:szCs w:val="16"/>
      </w:rPr>
      <w:fldChar w:fldCharType="separate"/>
    </w:r>
    <w:r w:rsidR="004D269C">
      <w:rPr>
        <w:rFonts w:ascii="Arial" w:hAnsi="Arial" w:cs="Arial"/>
        <w:noProof/>
        <w:sz w:val="16"/>
        <w:szCs w:val="16"/>
      </w:rPr>
      <w:t>2</w:t>
    </w:r>
    <w:r w:rsidRPr="00BC2F72">
      <w:rPr>
        <w:rFonts w:ascii="Arial" w:hAnsi="Arial" w:cs="Arial"/>
        <w:sz w:val="16"/>
        <w:szCs w:val="16"/>
      </w:rPr>
      <w:fldChar w:fldCharType="end"/>
    </w:r>
  </w:p>
  <w:p w14:paraId="79D28D18" w14:textId="77777777" w:rsidR="00E56B04" w:rsidRPr="00BC2F72" w:rsidRDefault="00E56B04" w:rsidP="00BC2F72">
    <w:pPr>
      <w:pStyle w:val="Fuzeile"/>
      <w:rPr>
        <w:sz w:val="10"/>
        <w:szCs w:val="1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FFC23" w14:textId="77777777" w:rsidR="00E56B04" w:rsidRDefault="00E56B04">
      <w:r>
        <w:separator/>
      </w:r>
    </w:p>
  </w:footnote>
  <w:footnote w:type="continuationSeparator" w:id="0">
    <w:p w14:paraId="354ABEBC" w14:textId="77777777" w:rsidR="00E56B04" w:rsidRDefault="00E56B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48936" w14:textId="77777777" w:rsidR="00E56B04" w:rsidRDefault="00E56B04">
    <w:pPr>
      <w:pStyle w:val="Kopfzeile"/>
      <w:tabs>
        <w:tab w:val="left" w:pos="0"/>
      </w:tabs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5680" behindDoc="0" locked="0" layoutInCell="0" allowOverlap="1" wp14:anchorId="472D5AEA" wp14:editId="32059CB3">
              <wp:simplePos x="0" y="0"/>
              <wp:positionH relativeFrom="margin">
                <wp:posOffset>0</wp:posOffset>
              </wp:positionH>
              <wp:positionV relativeFrom="page">
                <wp:posOffset>1247775</wp:posOffset>
              </wp:positionV>
              <wp:extent cx="5400040" cy="226060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0040" cy="2260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F15336F" w14:textId="77777777" w:rsidR="00E56B04" w:rsidRPr="00AD3CBE" w:rsidRDefault="00E56B04" w:rsidP="009C6EFF">
                          <w:pPr>
                            <w:pStyle w:val="tud-brieffakultten-leiste"/>
                            <w:pBdr>
                              <w:top w:val="single" w:sz="4" w:space="1" w:color="auto"/>
                              <w:bottom w:val="single" w:sz="4" w:space="1" w:color="auto"/>
                            </w:pBdr>
                            <w:spacing w:before="80" w:after="80" w:line="240" w:lineRule="auto"/>
                            <w:rPr>
                              <w:rFonts w:ascii="Arial" w:hAnsi="Arial" w:cs="Arial"/>
                              <w:b/>
                              <w:bCs/>
                              <w:lang w:val="en-GB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lang w:val="en-GB"/>
                            </w:rPr>
                            <w:t>Federal Institute for Occupational Safety and Health</w:t>
                          </w:r>
                        </w:p>
                        <w:p w14:paraId="0B62FC20" w14:textId="77777777" w:rsidR="00E56B04" w:rsidRPr="00DE2886" w:rsidRDefault="00E56B04" w:rsidP="00DE2886">
                          <w:pPr>
                            <w:rPr>
                              <w:lang w:val="en-GB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72D5A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98.25pt;width:425.2pt;height:17.8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" o:allowincell="f" filled="f" stroked="f">
              <v:textbox inset="0,0,0,0">
                <w:txbxContent>
                  <w:p w14:paraId="1F15336F" w14:textId="77777777" w:rsidR="00E56B04" w:rsidRPr="00AD3CBE" w:rsidRDefault="00E56B04" w:rsidP="009C6EFF">
                    <w:pPr>
                      <w:pStyle w:val="tud-brieffakultten-leiste"/>
                      <w:pBdr>
                        <w:top w:val="single" w:sz="4" w:space="1" w:color="auto"/>
                        <w:bottom w:val="single" w:sz="4" w:space="1" w:color="auto"/>
                      </w:pBdr>
                      <w:spacing w:before="80" w:after="80" w:line="240" w:lineRule="auto"/>
                      <w:rPr>
                        <w:rFonts w:ascii="Arial" w:hAnsi="Arial" w:cs="Arial"/>
                        <w:b/>
                        <w:bCs/>
                        <w:lang w:val="en-GB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lang w:val="en-GB"/>
                      </w:rPr>
                      <w:t>Federal Institute for Occupational Safety and Health</w:t>
                    </w:r>
                  </w:p>
                  <w:p w14:paraId="0B62FC20" w14:textId="77777777" w:rsidR="00E56B04" w:rsidRPr="00DE2886" w:rsidRDefault="00E56B04" w:rsidP="00DE2886">
                    <w:pPr>
                      <w:rPr>
                        <w:lang w:val="en-GB"/>
                      </w:rPr>
                    </w:pPr>
                  </w:p>
                </w:txbxContent>
              </v:textbox>
              <w10:wrap anchorx="margin" anchory="page"/>
            </v:shape>
          </w:pict>
        </mc:Fallback>
      </mc:AlternateContent>
    </w:r>
    <w:r>
      <w:rPr>
        <w:noProof/>
      </w:rPr>
      <w:drawing>
        <wp:inline distT="0" distB="0" distL="0" distR="0" wp14:anchorId="1C5942C4" wp14:editId="27631479">
          <wp:extent cx="1454150" cy="628650"/>
          <wp:effectExtent l="0" t="0" r="0" b="0"/>
          <wp:docPr id="2" name="Bild 2" descr="http://www.reach-clp-biozid-helpdesk.de/en/_Teasers/Bilder/BAuA-Logo.gif%3F__blob%3Dnormal%26v%3D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2" descr="http://www.reach-clp-biozid-helpdesk.de/en/_Teasers/Bilder/BAuA-Logo.gif%3F__blob%3Dnormal%26v%3D2"/>
                  <pic:cNvPicPr>
                    <a:picLocks noChangeAspect="1" noChangeArrowheads="1"/>
                  </pic:cNvPicPr>
                </pic:nvPicPr>
                <pic:blipFill>
                  <a:blip r:embed="rId1">
                    <a:grayscl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54150" cy="6286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E788D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E1C44F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E16CD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B968BC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D3CFC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Times New Roman" w:hint="default"/>
      </w:rPr>
    </w:lvl>
  </w:abstractNum>
  <w:abstractNum w:abstractNumId="5" w15:restartNumberingAfterBreak="0">
    <w:nsid w:val="FFFFFF81"/>
    <w:multiLevelType w:val="singleLevel"/>
    <w:tmpl w:val="38D0E9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Times New Roman" w:hint="default"/>
      </w:rPr>
    </w:lvl>
  </w:abstractNum>
  <w:abstractNum w:abstractNumId="6" w15:restartNumberingAfterBreak="0">
    <w:nsid w:val="FFFFFF82"/>
    <w:multiLevelType w:val="singleLevel"/>
    <w:tmpl w:val="F67ED3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Times New Roman" w:hint="default"/>
      </w:rPr>
    </w:lvl>
  </w:abstractNum>
  <w:abstractNum w:abstractNumId="7" w15:restartNumberingAfterBreak="0">
    <w:nsid w:val="FFFFFF83"/>
    <w:multiLevelType w:val="singleLevel"/>
    <w:tmpl w:val="9D48801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Times New Roman" w:hint="default"/>
      </w:rPr>
    </w:lvl>
  </w:abstractNum>
  <w:abstractNum w:abstractNumId="8" w15:restartNumberingAfterBreak="0">
    <w:nsid w:val="FFFFFF88"/>
    <w:multiLevelType w:val="singleLevel"/>
    <w:tmpl w:val="F6A837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068AB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 w15:restartNumberingAfterBreak="0">
    <w:nsid w:val="122D0C81"/>
    <w:multiLevelType w:val="hybridMultilevel"/>
    <w:tmpl w:val="DB20F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A462213"/>
    <w:multiLevelType w:val="hybridMultilevel"/>
    <w:tmpl w:val="000892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AE613E"/>
    <w:multiLevelType w:val="hybridMultilevel"/>
    <w:tmpl w:val="FD30C454"/>
    <w:lvl w:ilvl="0" w:tplc="6234FFF0">
      <w:start w:val="1"/>
      <w:numFmt w:val="decimal"/>
      <w:lvlText w:val="%1."/>
      <w:lvlJc w:val="left"/>
      <w:pPr>
        <w:ind w:left="578" w:hanging="360"/>
      </w:pPr>
      <w:rPr>
        <w:rFonts w:ascii="Arial" w:eastAsia="Times New Roman" w:hAnsi="Arial" w:cs="Times New Roman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3" w15:restartNumberingAfterBreak="0">
    <w:nsid w:val="680859C4"/>
    <w:multiLevelType w:val="hybridMultilevel"/>
    <w:tmpl w:val="497C823A"/>
    <w:lvl w:ilvl="0" w:tplc="62583B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0A7C94"/>
    <w:multiLevelType w:val="hybridMultilevel"/>
    <w:tmpl w:val="2CD8C76A"/>
    <w:lvl w:ilvl="0" w:tplc="71D6BF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7B3F85"/>
    <w:multiLevelType w:val="hybridMultilevel"/>
    <w:tmpl w:val="36B63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4"/>
  </w:num>
  <w:num w:numId="14">
    <w:abstractNumId w:val="13"/>
  </w:num>
  <w:num w:numId="15">
    <w:abstractNumId w:val="10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94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8AF"/>
    <w:rsid w:val="00003962"/>
    <w:rsid w:val="00006CB7"/>
    <w:rsid w:val="00007C9A"/>
    <w:rsid w:val="000325A2"/>
    <w:rsid w:val="00034F0C"/>
    <w:rsid w:val="00044211"/>
    <w:rsid w:val="000457D8"/>
    <w:rsid w:val="0004610A"/>
    <w:rsid w:val="00046172"/>
    <w:rsid w:val="000474CF"/>
    <w:rsid w:val="000477DA"/>
    <w:rsid w:val="00050E1F"/>
    <w:rsid w:val="000568E8"/>
    <w:rsid w:val="000702E2"/>
    <w:rsid w:val="00070397"/>
    <w:rsid w:val="00073BFC"/>
    <w:rsid w:val="00077A62"/>
    <w:rsid w:val="0008436A"/>
    <w:rsid w:val="0008761A"/>
    <w:rsid w:val="000925F0"/>
    <w:rsid w:val="0009387B"/>
    <w:rsid w:val="00095D49"/>
    <w:rsid w:val="000A1CE7"/>
    <w:rsid w:val="000A3BD6"/>
    <w:rsid w:val="000B18AB"/>
    <w:rsid w:val="000B2944"/>
    <w:rsid w:val="000D414C"/>
    <w:rsid w:val="000F70E4"/>
    <w:rsid w:val="001042E3"/>
    <w:rsid w:val="001252FE"/>
    <w:rsid w:val="00131AE6"/>
    <w:rsid w:val="00141B84"/>
    <w:rsid w:val="00142D06"/>
    <w:rsid w:val="001447AB"/>
    <w:rsid w:val="00147CBA"/>
    <w:rsid w:val="001504C1"/>
    <w:rsid w:val="001574EB"/>
    <w:rsid w:val="00162EF9"/>
    <w:rsid w:val="001732CB"/>
    <w:rsid w:val="0017574E"/>
    <w:rsid w:val="001947E0"/>
    <w:rsid w:val="001957CE"/>
    <w:rsid w:val="001A4F99"/>
    <w:rsid w:val="001A7A72"/>
    <w:rsid w:val="001B0EC0"/>
    <w:rsid w:val="001B46BD"/>
    <w:rsid w:val="001C5F80"/>
    <w:rsid w:val="001E1C11"/>
    <w:rsid w:val="001E7BBB"/>
    <w:rsid w:val="001F27D8"/>
    <w:rsid w:val="001F3500"/>
    <w:rsid w:val="0020156E"/>
    <w:rsid w:val="00223FDB"/>
    <w:rsid w:val="00227C15"/>
    <w:rsid w:val="00240358"/>
    <w:rsid w:val="00244C7D"/>
    <w:rsid w:val="002602A0"/>
    <w:rsid w:val="00263763"/>
    <w:rsid w:val="002641F1"/>
    <w:rsid w:val="00266922"/>
    <w:rsid w:val="00274787"/>
    <w:rsid w:val="00281654"/>
    <w:rsid w:val="002838AF"/>
    <w:rsid w:val="00285EC3"/>
    <w:rsid w:val="002861A6"/>
    <w:rsid w:val="002951DE"/>
    <w:rsid w:val="00295726"/>
    <w:rsid w:val="002B5E5D"/>
    <w:rsid w:val="002D588D"/>
    <w:rsid w:val="002D5B44"/>
    <w:rsid w:val="002D657F"/>
    <w:rsid w:val="002E27A2"/>
    <w:rsid w:val="002E4A80"/>
    <w:rsid w:val="002E4D56"/>
    <w:rsid w:val="002E7E87"/>
    <w:rsid w:val="002F0FE7"/>
    <w:rsid w:val="002F13FF"/>
    <w:rsid w:val="002F6DFC"/>
    <w:rsid w:val="003054FB"/>
    <w:rsid w:val="00320F7F"/>
    <w:rsid w:val="00323D56"/>
    <w:rsid w:val="00323DB6"/>
    <w:rsid w:val="003402C8"/>
    <w:rsid w:val="00343171"/>
    <w:rsid w:val="00345A51"/>
    <w:rsid w:val="00345C16"/>
    <w:rsid w:val="00350598"/>
    <w:rsid w:val="00351AA6"/>
    <w:rsid w:val="00352687"/>
    <w:rsid w:val="00366C37"/>
    <w:rsid w:val="0036775B"/>
    <w:rsid w:val="00371253"/>
    <w:rsid w:val="00374CFB"/>
    <w:rsid w:val="003907F8"/>
    <w:rsid w:val="0039514B"/>
    <w:rsid w:val="003A1554"/>
    <w:rsid w:val="003A4721"/>
    <w:rsid w:val="003B2DC8"/>
    <w:rsid w:val="003B3D5E"/>
    <w:rsid w:val="003B6DBA"/>
    <w:rsid w:val="003C16F0"/>
    <w:rsid w:val="003D370F"/>
    <w:rsid w:val="003E44EC"/>
    <w:rsid w:val="003F1C80"/>
    <w:rsid w:val="003F64E4"/>
    <w:rsid w:val="004051BB"/>
    <w:rsid w:val="00411122"/>
    <w:rsid w:val="00411853"/>
    <w:rsid w:val="00436DBF"/>
    <w:rsid w:val="004544B3"/>
    <w:rsid w:val="00454CD2"/>
    <w:rsid w:val="0047620C"/>
    <w:rsid w:val="004763E7"/>
    <w:rsid w:val="00485DAC"/>
    <w:rsid w:val="004D269C"/>
    <w:rsid w:val="004D402B"/>
    <w:rsid w:val="004F0BD4"/>
    <w:rsid w:val="004F0F46"/>
    <w:rsid w:val="004F4EFC"/>
    <w:rsid w:val="004F5FBC"/>
    <w:rsid w:val="004F6E68"/>
    <w:rsid w:val="005068F6"/>
    <w:rsid w:val="00511159"/>
    <w:rsid w:val="0051390C"/>
    <w:rsid w:val="005228DB"/>
    <w:rsid w:val="00523556"/>
    <w:rsid w:val="005311F1"/>
    <w:rsid w:val="005418FD"/>
    <w:rsid w:val="00546BC8"/>
    <w:rsid w:val="00551AF0"/>
    <w:rsid w:val="00554696"/>
    <w:rsid w:val="00572314"/>
    <w:rsid w:val="00584C35"/>
    <w:rsid w:val="00590147"/>
    <w:rsid w:val="005914B2"/>
    <w:rsid w:val="00592B00"/>
    <w:rsid w:val="00595F28"/>
    <w:rsid w:val="005A5317"/>
    <w:rsid w:val="005B2A06"/>
    <w:rsid w:val="005B4E52"/>
    <w:rsid w:val="005B60BA"/>
    <w:rsid w:val="005B74EA"/>
    <w:rsid w:val="005C084B"/>
    <w:rsid w:val="005C0927"/>
    <w:rsid w:val="005D4A9B"/>
    <w:rsid w:val="005E5128"/>
    <w:rsid w:val="005E58E8"/>
    <w:rsid w:val="005E757A"/>
    <w:rsid w:val="005F06F0"/>
    <w:rsid w:val="005F0CD1"/>
    <w:rsid w:val="005F2386"/>
    <w:rsid w:val="005F6FE2"/>
    <w:rsid w:val="00603700"/>
    <w:rsid w:val="006077A0"/>
    <w:rsid w:val="00613AE7"/>
    <w:rsid w:val="00615AF6"/>
    <w:rsid w:val="00622195"/>
    <w:rsid w:val="00625774"/>
    <w:rsid w:val="00637A1C"/>
    <w:rsid w:val="00652944"/>
    <w:rsid w:val="006529C2"/>
    <w:rsid w:val="00654BAB"/>
    <w:rsid w:val="00670D33"/>
    <w:rsid w:val="0067278C"/>
    <w:rsid w:val="0067574B"/>
    <w:rsid w:val="00697319"/>
    <w:rsid w:val="006B4945"/>
    <w:rsid w:val="006C48DC"/>
    <w:rsid w:val="006C4D33"/>
    <w:rsid w:val="006D307B"/>
    <w:rsid w:val="006E2E66"/>
    <w:rsid w:val="006E3867"/>
    <w:rsid w:val="006E4E02"/>
    <w:rsid w:val="006F25F4"/>
    <w:rsid w:val="00700A48"/>
    <w:rsid w:val="00704D36"/>
    <w:rsid w:val="0070771F"/>
    <w:rsid w:val="007320DD"/>
    <w:rsid w:val="007362D8"/>
    <w:rsid w:val="007375B3"/>
    <w:rsid w:val="00741137"/>
    <w:rsid w:val="00745D35"/>
    <w:rsid w:val="00751962"/>
    <w:rsid w:val="00755B8B"/>
    <w:rsid w:val="00756D99"/>
    <w:rsid w:val="00763731"/>
    <w:rsid w:val="00770897"/>
    <w:rsid w:val="00774076"/>
    <w:rsid w:val="00775F11"/>
    <w:rsid w:val="00777204"/>
    <w:rsid w:val="00785B59"/>
    <w:rsid w:val="00785D43"/>
    <w:rsid w:val="007909BA"/>
    <w:rsid w:val="00794149"/>
    <w:rsid w:val="007A384E"/>
    <w:rsid w:val="007A6BE0"/>
    <w:rsid w:val="007B4861"/>
    <w:rsid w:val="007C3B04"/>
    <w:rsid w:val="007C4291"/>
    <w:rsid w:val="007D7959"/>
    <w:rsid w:val="007E04EE"/>
    <w:rsid w:val="00801E76"/>
    <w:rsid w:val="00812508"/>
    <w:rsid w:val="0081475B"/>
    <w:rsid w:val="00824106"/>
    <w:rsid w:val="00832570"/>
    <w:rsid w:val="00833862"/>
    <w:rsid w:val="00835F2E"/>
    <w:rsid w:val="008676F5"/>
    <w:rsid w:val="00870597"/>
    <w:rsid w:val="00881E22"/>
    <w:rsid w:val="0088759F"/>
    <w:rsid w:val="0089268C"/>
    <w:rsid w:val="00894130"/>
    <w:rsid w:val="0089783F"/>
    <w:rsid w:val="008A4D06"/>
    <w:rsid w:val="008A658E"/>
    <w:rsid w:val="008A6938"/>
    <w:rsid w:val="008C3031"/>
    <w:rsid w:val="008C71BC"/>
    <w:rsid w:val="008D00D6"/>
    <w:rsid w:val="008E3D1E"/>
    <w:rsid w:val="008E7BE6"/>
    <w:rsid w:val="008F13F0"/>
    <w:rsid w:val="008F358C"/>
    <w:rsid w:val="009008AE"/>
    <w:rsid w:val="00901C2F"/>
    <w:rsid w:val="009022DB"/>
    <w:rsid w:val="009047B9"/>
    <w:rsid w:val="00906778"/>
    <w:rsid w:val="0091227F"/>
    <w:rsid w:val="00921966"/>
    <w:rsid w:val="00922119"/>
    <w:rsid w:val="00922591"/>
    <w:rsid w:val="00935904"/>
    <w:rsid w:val="009473D9"/>
    <w:rsid w:val="00952DE1"/>
    <w:rsid w:val="00955C45"/>
    <w:rsid w:val="009571C5"/>
    <w:rsid w:val="00960E05"/>
    <w:rsid w:val="009630AB"/>
    <w:rsid w:val="009635D4"/>
    <w:rsid w:val="0096649F"/>
    <w:rsid w:val="00971B60"/>
    <w:rsid w:val="00975824"/>
    <w:rsid w:val="0098596F"/>
    <w:rsid w:val="00996483"/>
    <w:rsid w:val="009A5F8C"/>
    <w:rsid w:val="009B7867"/>
    <w:rsid w:val="009B7B1C"/>
    <w:rsid w:val="009C53F4"/>
    <w:rsid w:val="009C6EFF"/>
    <w:rsid w:val="009D39CF"/>
    <w:rsid w:val="009E0E55"/>
    <w:rsid w:val="009E60C1"/>
    <w:rsid w:val="00A10734"/>
    <w:rsid w:val="00A12165"/>
    <w:rsid w:val="00A13E72"/>
    <w:rsid w:val="00A144F3"/>
    <w:rsid w:val="00A14D84"/>
    <w:rsid w:val="00A20033"/>
    <w:rsid w:val="00A20EDB"/>
    <w:rsid w:val="00A24713"/>
    <w:rsid w:val="00A27DE6"/>
    <w:rsid w:val="00A31F8B"/>
    <w:rsid w:val="00A32525"/>
    <w:rsid w:val="00A40F68"/>
    <w:rsid w:val="00A43534"/>
    <w:rsid w:val="00A54AC5"/>
    <w:rsid w:val="00A5630D"/>
    <w:rsid w:val="00A60D3B"/>
    <w:rsid w:val="00A62969"/>
    <w:rsid w:val="00A665B5"/>
    <w:rsid w:val="00A713A8"/>
    <w:rsid w:val="00A860D8"/>
    <w:rsid w:val="00A91231"/>
    <w:rsid w:val="00AB0904"/>
    <w:rsid w:val="00AB3C50"/>
    <w:rsid w:val="00AD097D"/>
    <w:rsid w:val="00AD2A53"/>
    <w:rsid w:val="00AD3CBE"/>
    <w:rsid w:val="00AE43DB"/>
    <w:rsid w:val="00AE57E1"/>
    <w:rsid w:val="00B01E75"/>
    <w:rsid w:val="00B073F7"/>
    <w:rsid w:val="00B122D6"/>
    <w:rsid w:val="00B14475"/>
    <w:rsid w:val="00B17078"/>
    <w:rsid w:val="00B217D5"/>
    <w:rsid w:val="00B25071"/>
    <w:rsid w:val="00B33C53"/>
    <w:rsid w:val="00B4624B"/>
    <w:rsid w:val="00B54DB8"/>
    <w:rsid w:val="00B66C92"/>
    <w:rsid w:val="00B81F56"/>
    <w:rsid w:val="00B8679E"/>
    <w:rsid w:val="00B87C7D"/>
    <w:rsid w:val="00B96DF8"/>
    <w:rsid w:val="00BA33E6"/>
    <w:rsid w:val="00BB7CA3"/>
    <w:rsid w:val="00BC2F72"/>
    <w:rsid w:val="00BC64BD"/>
    <w:rsid w:val="00BD17B3"/>
    <w:rsid w:val="00BD5720"/>
    <w:rsid w:val="00BD5E81"/>
    <w:rsid w:val="00BE1342"/>
    <w:rsid w:val="00BE6193"/>
    <w:rsid w:val="00BF3B06"/>
    <w:rsid w:val="00BF517A"/>
    <w:rsid w:val="00C0690A"/>
    <w:rsid w:val="00C12CB6"/>
    <w:rsid w:val="00C12FEE"/>
    <w:rsid w:val="00C13709"/>
    <w:rsid w:val="00C14ABE"/>
    <w:rsid w:val="00C21C1C"/>
    <w:rsid w:val="00C223A8"/>
    <w:rsid w:val="00C23F33"/>
    <w:rsid w:val="00C31275"/>
    <w:rsid w:val="00C31CCE"/>
    <w:rsid w:val="00C34B93"/>
    <w:rsid w:val="00C40AB6"/>
    <w:rsid w:val="00C44E98"/>
    <w:rsid w:val="00C518B1"/>
    <w:rsid w:val="00C53BDD"/>
    <w:rsid w:val="00C56887"/>
    <w:rsid w:val="00C60F5C"/>
    <w:rsid w:val="00C66EB3"/>
    <w:rsid w:val="00C72943"/>
    <w:rsid w:val="00C83DB7"/>
    <w:rsid w:val="00C90823"/>
    <w:rsid w:val="00C909DF"/>
    <w:rsid w:val="00C92063"/>
    <w:rsid w:val="00C97B4F"/>
    <w:rsid w:val="00CA1D71"/>
    <w:rsid w:val="00CA49EC"/>
    <w:rsid w:val="00CA6C80"/>
    <w:rsid w:val="00CB098B"/>
    <w:rsid w:val="00CC0812"/>
    <w:rsid w:val="00CC2F2F"/>
    <w:rsid w:val="00CC3E04"/>
    <w:rsid w:val="00CD59AC"/>
    <w:rsid w:val="00CE643B"/>
    <w:rsid w:val="00D01D70"/>
    <w:rsid w:val="00D133B2"/>
    <w:rsid w:val="00D13CA1"/>
    <w:rsid w:val="00D22464"/>
    <w:rsid w:val="00D22B21"/>
    <w:rsid w:val="00D302F1"/>
    <w:rsid w:val="00D33B4C"/>
    <w:rsid w:val="00D45B9A"/>
    <w:rsid w:val="00D53DC7"/>
    <w:rsid w:val="00D54F23"/>
    <w:rsid w:val="00D556AC"/>
    <w:rsid w:val="00D62ED1"/>
    <w:rsid w:val="00D740B0"/>
    <w:rsid w:val="00D76556"/>
    <w:rsid w:val="00D7696F"/>
    <w:rsid w:val="00D81137"/>
    <w:rsid w:val="00D90855"/>
    <w:rsid w:val="00D90E68"/>
    <w:rsid w:val="00D920A1"/>
    <w:rsid w:val="00D9595A"/>
    <w:rsid w:val="00DA7CD2"/>
    <w:rsid w:val="00DB1746"/>
    <w:rsid w:val="00DB539F"/>
    <w:rsid w:val="00DC1B78"/>
    <w:rsid w:val="00DC4F09"/>
    <w:rsid w:val="00DC518B"/>
    <w:rsid w:val="00DE2886"/>
    <w:rsid w:val="00DF2C2A"/>
    <w:rsid w:val="00E165E4"/>
    <w:rsid w:val="00E237B4"/>
    <w:rsid w:val="00E33E3F"/>
    <w:rsid w:val="00E522A2"/>
    <w:rsid w:val="00E56B04"/>
    <w:rsid w:val="00E5792E"/>
    <w:rsid w:val="00E60F1F"/>
    <w:rsid w:val="00E65E76"/>
    <w:rsid w:val="00E76E3B"/>
    <w:rsid w:val="00E77850"/>
    <w:rsid w:val="00E83A80"/>
    <w:rsid w:val="00E97812"/>
    <w:rsid w:val="00EA7994"/>
    <w:rsid w:val="00EB1783"/>
    <w:rsid w:val="00EB1FB0"/>
    <w:rsid w:val="00EC03CD"/>
    <w:rsid w:val="00EC03E0"/>
    <w:rsid w:val="00ED03BD"/>
    <w:rsid w:val="00ED64CA"/>
    <w:rsid w:val="00ED6784"/>
    <w:rsid w:val="00ED749D"/>
    <w:rsid w:val="00EE0FED"/>
    <w:rsid w:val="00EE27D0"/>
    <w:rsid w:val="00EE68AC"/>
    <w:rsid w:val="00EE692D"/>
    <w:rsid w:val="00EF6792"/>
    <w:rsid w:val="00F046EE"/>
    <w:rsid w:val="00F26572"/>
    <w:rsid w:val="00F27A38"/>
    <w:rsid w:val="00F368B0"/>
    <w:rsid w:val="00F47B98"/>
    <w:rsid w:val="00F50C8F"/>
    <w:rsid w:val="00F54AF9"/>
    <w:rsid w:val="00F64212"/>
    <w:rsid w:val="00F70D0C"/>
    <w:rsid w:val="00F7232A"/>
    <w:rsid w:val="00F740EF"/>
    <w:rsid w:val="00F82FC7"/>
    <w:rsid w:val="00F83BB0"/>
    <w:rsid w:val="00F91D8E"/>
    <w:rsid w:val="00F949C0"/>
    <w:rsid w:val="00F96A80"/>
    <w:rsid w:val="00FA7AEC"/>
    <w:rsid w:val="00FB444B"/>
    <w:rsid w:val="00FC61C1"/>
    <w:rsid w:val="00FC7C49"/>
    <w:rsid w:val="00FD6D29"/>
    <w:rsid w:val="00FE1D99"/>
    <w:rsid w:val="00FE1ECC"/>
    <w:rsid w:val="00FF137C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7BFFE118"/>
  <w15:docId w15:val="{7B4F9D38-7532-47DA-B753-E9FEAC01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autoSpaceDE w:val="0"/>
      <w:autoSpaceDN w:val="0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3BFC"/>
    <w:pPr>
      <w:keepNext/>
      <w:keepLines/>
      <w:autoSpaceDE/>
      <w:autoSpaceDN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ud-brieftextgross">
    <w:name w:val="tud-brief_text gross"/>
    <w:basedOn w:val="Standard"/>
    <w:pPr>
      <w:widowControl w:val="0"/>
      <w:spacing w:line="280" w:lineRule="atLeast"/>
    </w:pPr>
    <w:rPr>
      <w:rFonts w:ascii="Univers 45 Light" w:hAnsi="Univers 45 Light"/>
      <w:color w:val="000000"/>
      <w:sz w:val="22"/>
      <w:szCs w:val="22"/>
    </w:rPr>
  </w:style>
  <w:style w:type="paragraph" w:customStyle="1" w:styleId="tud-briefkontakt">
    <w:name w:val="tud-brief_kontakt"/>
    <w:basedOn w:val="tud-brieftextgross"/>
    <w:pPr>
      <w:tabs>
        <w:tab w:val="left" w:pos="851"/>
      </w:tabs>
      <w:spacing w:line="220" w:lineRule="exact"/>
      <w:ind w:left="851" w:hanging="851"/>
    </w:pPr>
    <w:rPr>
      <w:spacing w:val="4"/>
      <w:sz w:val="14"/>
      <w:szCs w:val="14"/>
    </w:rPr>
  </w:style>
  <w:style w:type="paragraph" w:customStyle="1" w:styleId="tud-brieffakultten-leiste">
    <w:name w:val="tud-brief_fakultäten-leiste"/>
    <w:basedOn w:val="Standard"/>
    <w:pPr>
      <w:widowControl w:val="0"/>
      <w:spacing w:line="280" w:lineRule="exact"/>
    </w:pPr>
    <w:rPr>
      <w:rFonts w:ascii="Univers 45 Light" w:hAnsi="Univers 45 Light"/>
      <w:color w:val="000000"/>
      <w:w w:val="101"/>
      <w:sz w:val="18"/>
      <w:szCs w:val="18"/>
    </w:rPr>
  </w:style>
  <w:style w:type="paragraph" w:customStyle="1" w:styleId="tud-brieffussleiste">
    <w:name w:val="tud-brief_fussleiste"/>
    <w:basedOn w:val="tud-briefkontakt"/>
    <w:pPr>
      <w:spacing w:line="180" w:lineRule="exact"/>
      <w:ind w:left="0" w:firstLine="0"/>
    </w:pPr>
  </w:style>
  <w:style w:type="paragraph" w:customStyle="1" w:styleId="Sprechblasentext1">
    <w:name w:val="Sprechblasentext1"/>
    <w:basedOn w:val="Standar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Hyperlink">
    <w:name w:val="Hyperlink"/>
    <w:rPr>
      <w:color w:val="0000FF"/>
      <w:u w:val="single"/>
    </w:rPr>
  </w:style>
  <w:style w:type="paragraph" w:customStyle="1" w:styleId="tud-briefbetreffzeile">
    <w:name w:val="tud-brief_betreffzeile"/>
    <w:basedOn w:val="tud-brieftextgross"/>
    <w:pPr>
      <w:spacing w:before="4876" w:after="280"/>
    </w:pPr>
    <w:rPr>
      <w:i/>
      <w:iCs/>
    </w:rPr>
  </w:style>
  <w:style w:type="paragraph" w:customStyle="1" w:styleId="tu-briefseitenzahl">
    <w:name w:val="tu-brief_seitenzahl"/>
    <w:basedOn w:val="Fuzeile"/>
    <w:pPr>
      <w:framePr w:wrap="auto" w:vAnchor="text" w:hAnchor="margin" w:xAlign="right" w:y="1"/>
      <w:jc w:val="right"/>
    </w:pPr>
    <w:rPr>
      <w:rFonts w:ascii="Univers 45 Light" w:hAnsi="Univers 45 Light"/>
      <w:sz w:val="18"/>
      <w:szCs w:val="18"/>
    </w:rPr>
  </w:style>
  <w:style w:type="paragraph" w:styleId="Sprechblasentext">
    <w:name w:val="Balloon Text"/>
    <w:basedOn w:val="Standard"/>
    <w:semiHidden/>
    <w:rsid w:val="00584C3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B66C92"/>
    <w:pPr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TextohneEinzug">
    <w:name w:val="1 Text ohne Einzug"/>
    <w:rsid w:val="00323DB6"/>
    <w:pPr>
      <w:spacing w:line="340" w:lineRule="exact"/>
    </w:pPr>
    <w:rPr>
      <w:rFonts w:ascii="Times" w:eastAsia="Times" w:hAnsi="Times"/>
      <w:sz w:val="24"/>
      <w:lang w:val="de-CH"/>
    </w:rPr>
  </w:style>
  <w:style w:type="paragraph" w:customStyle="1" w:styleId="AbstractText">
    <w:name w:val="Abstract Text"/>
    <w:basedOn w:val="Textkrper"/>
    <w:rsid w:val="00F949C0"/>
    <w:pPr>
      <w:keepNext/>
      <w:tabs>
        <w:tab w:val="right" w:pos="8640"/>
      </w:tabs>
      <w:autoSpaceDE/>
      <w:autoSpaceDN/>
      <w:spacing w:after="0" w:line="480" w:lineRule="auto"/>
    </w:pPr>
    <w:rPr>
      <w:szCs w:val="22"/>
      <w:lang w:val="x-none" w:eastAsia="x-none"/>
    </w:rPr>
  </w:style>
  <w:style w:type="paragraph" w:styleId="Textkrper">
    <w:name w:val="Body Text"/>
    <w:basedOn w:val="Standard"/>
    <w:rsid w:val="00F949C0"/>
    <w:pPr>
      <w:spacing w:after="120"/>
    </w:pPr>
  </w:style>
  <w:style w:type="paragraph" w:customStyle="1" w:styleId="EndNoteBibliography">
    <w:name w:val="EndNote Bibliography"/>
    <w:basedOn w:val="Standard"/>
    <w:link w:val="EndNoteBibliographyZchn"/>
    <w:rsid w:val="0098596F"/>
    <w:pPr>
      <w:autoSpaceDE/>
      <w:autoSpaceDN/>
      <w:spacing w:line="240" w:lineRule="atLeast"/>
    </w:pPr>
    <w:rPr>
      <w:rFonts w:ascii="Arial" w:hAnsi="Arial" w:cs="Arial"/>
      <w:noProof/>
      <w:szCs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98596F"/>
    <w:rPr>
      <w:rFonts w:ascii="Arial" w:hAnsi="Arial" w:cs="Arial"/>
      <w:noProof/>
      <w:sz w:val="24"/>
    </w:rPr>
  </w:style>
  <w:style w:type="character" w:customStyle="1" w:styleId="KopfzeileZchn">
    <w:name w:val="Kopfzeile Zchn"/>
    <w:basedOn w:val="Absatz-Standardschriftart"/>
    <w:link w:val="Kopfzeile"/>
    <w:rsid w:val="002951DE"/>
    <w:rPr>
      <w:sz w:val="24"/>
      <w:szCs w:val="24"/>
    </w:rPr>
  </w:style>
  <w:style w:type="character" w:styleId="Kommentarzeichen">
    <w:name w:val="annotation reference"/>
    <w:basedOn w:val="Absatz-Standardschriftart"/>
    <w:rsid w:val="00007C9A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07C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007C9A"/>
  </w:style>
  <w:style w:type="paragraph" w:styleId="Kommentarthema">
    <w:name w:val="annotation subject"/>
    <w:basedOn w:val="Kommentartext"/>
    <w:next w:val="Kommentartext"/>
    <w:link w:val="KommentarthemaZchn"/>
    <w:rsid w:val="00007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07C9A"/>
    <w:rPr>
      <w:b/>
      <w:bCs/>
    </w:rPr>
  </w:style>
  <w:style w:type="paragraph" w:styleId="Listenabsatz">
    <w:name w:val="List Paragraph"/>
    <w:basedOn w:val="Standard"/>
    <w:uiPriority w:val="34"/>
    <w:qFormat/>
    <w:rsid w:val="00D740B0"/>
    <w:pPr>
      <w:autoSpaceDE/>
      <w:autoSpaceDN/>
      <w:spacing w:line="320" w:lineRule="atLeast"/>
      <w:ind w:left="720"/>
      <w:contextualSpacing/>
    </w:pPr>
    <w:rPr>
      <w:rFonts w:ascii="Arial" w:hAnsi="Arial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73BF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A5">
    <w:name w:val="A5"/>
    <w:uiPriority w:val="99"/>
    <w:rsid w:val="00996483"/>
    <w:rPr>
      <w:rFonts w:cs="ScalaSansPro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8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1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1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07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28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294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7186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84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733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1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27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7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5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01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068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61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203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344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262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0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35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0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2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74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20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454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9152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3168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98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8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06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5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22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02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790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738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9237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39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89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0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effenberger\Anwendungsdaten\Microsoft\Vorlagen\Kopf_neu_k&#246;rndle_ohne%20Farbe_oben_alles_gleich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Kopf_neu_körndle_ohne Farbe_oben_alles_gleich.dot</Template>
  <TotalTime>0</TotalTime>
  <Pages>4</Pages>
  <Words>528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C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Wendsche;Winfried Hacker, Jürgen Wegge</dc:creator>
  <cp:lastModifiedBy>Petersen, Julia</cp:lastModifiedBy>
  <cp:revision>3</cp:revision>
  <cp:lastPrinted>2018-09-06T11:39:00Z</cp:lastPrinted>
  <dcterms:created xsi:type="dcterms:W3CDTF">2025-01-09T09:09:00Z</dcterms:created>
  <dcterms:modified xsi:type="dcterms:W3CDTF">2025-01-09T09:09:00Z</dcterms:modified>
</cp:coreProperties>
</file>